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96B38" w14:textId="77777777" w:rsidR="00673DE5" w:rsidRPr="006D05A3" w:rsidRDefault="00673DE5" w:rsidP="00DF34A2">
      <w:pPr>
        <w:jc w:val="center"/>
        <w:rPr>
          <w:b/>
          <w:bCs/>
          <w:sz w:val="28"/>
          <w:szCs w:val="28"/>
        </w:rPr>
      </w:pPr>
      <w:r w:rsidRPr="006D05A3">
        <w:rPr>
          <w:b/>
          <w:bCs/>
          <w:sz w:val="28"/>
          <w:szCs w:val="28"/>
        </w:rPr>
        <w:t>S</w:t>
      </w:r>
      <w:r w:rsidRPr="006D05A3">
        <w:rPr>
          <w:rFonts w:hint="eastAsia"/>
          <w:b/>
          <w:bCs/>
          <w:sz w:val="28"/>
          <w:szCs w:val="28"/>
        </w:rPr>
        <w:t>up</w:t>
      </w:r>
      <w:r w:rsidRPr="006D05A3">
        <w:rPr>
          <w:b/>
          <w:bCs/>
          <w:sz w:val="28"/>
          <w:szCs w:val="28"/>
        </w:rPr>
        <w:t>plementary information</w:t>
      </w:r>
    </w:p>
    <w:p w14:paraId="2DC289B8" w14:textId="77777777" w:rsidR="004904F3" w:rsidRPr="00224AB7" w:rsidRDefault="004904F3" w:rsidP="008A3536">
      <w:pPr>
        <w:jc w:val="center"/>
        <w:rPr>
          <w:b/>
          <w:bCs/>
          <w:szCs w:val="21"/>
        </w:rPr>
      </w:pPr>
    </w:p>
    <w:p w14:paraId="3A4594D4" w14:textId="5EF7DEDE" w:rsidR="004904F3" w:rsidRPr="00224AB7" w:rsidRDefault="004904F3" w:rsidP="00B86CE4">
      <w:pPr>
        <w:jc w:val="left"/>
        <w:rPr>
          <w:b/>
          <w:bCs/>
          <w:szCs w:val="21"/>
        </w:rPr>
      </w:pPr>
      <w:r w:rsidRPr="00224AB7">
        <w:rPr>
          <w:rFonts w:hint="eastAsia"/>
          <w:b/>
          <w:bCs/>
          <w:szCs w:val="21"/>
        </w:rPr>
        <w:t>T</w:t>
      </w:r>
      <w:r w:rsidRPr="00224AB7">
        <w:rPr>
          <w:b/>
          <w:bCs/>
          <w:szCs w:val="21"/>
        </w:rPr>
        <w:t>ableS1. 1</w:t>
      </w:r>
      <w:r w:rsidR="001D63D3" w:rsidRPr="00224AB7">
        <w:rPr>
          <w:b/>
          <w:bCs/>
          <w:szCs w:val="21"/>
        </w:rPr>
        <w:t>3</w:t>
      </w:r>
      <w:r w:rsidRPr="00224AB7">
        <w:rPr>
          <w:b/>
          <w:bCs/>
          <w:szCs w:val="21"/>
        </w:rPr>
        <w:t xml:space="preserve"> SNPs genotyping Information</w:t>
      </w:r>
      <w:r w:rsidR="001B63E0" w:rsidRPr="00224AB7">
        <w:rPr>
          <w:rFonts w:hint="eastAsia"/>
          <w:b/>
          <w:bCs/>
          <w:szCs w:val="21"/>
          <w:vertAlign w:val="superscript"/>
        </w:rPr>
        <w:t>1</w:t>
      </w:r>
      <w:r w:rsidRPr="00224AB7">
        <w:rPr>
          <w:b/>
          <w:bCs/>
          <w:szCs w:val="21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63"/>
        <w:gridCol w:w="1068"/>
        <w:gridCol w:w="1808"/>
        <w:gridCol w:w="1304"/>
        <w:gridCol w:w="1771"/>
        <w:gridCol w:w="1151"/>
      </w:tblGrid>
      <w:tr w:rsidR="00FD683A" w:rsidRPr="00224AB7" w14:paraId="6C8ADF29" w14:textId="77777777" w:rsidTr="008C7370">
        <w:tc>
          <w:tcPr>
            <w:tcW w:w="1363" w:type="dxa"/>
          </w:tcPr>
          <w:p w14:paraId="4C91B504" w14:textId="1E5D43E2" w:rsidR="00A75484" w:rsidRPr="00224AB7" w:rsidRDefault="00A75484" w:rsidP="00466842">
            <w:pPr>
              <w:jc w:val="left"/>
              <w:rPr>
                <w:b/>
                <w:bCs/>
                <w:szCs w:val="21"/>
                <w:vertAlign w:val="superscript"/>
              </w:rPr>
            </w:pPr>
            <w:r w:rsidRPr="00224AB7">
              <w:rPr>
                <w:b/>
                <w:bCs/>
                <w:szCs w:val="21"/>
              </w:rPr>
              <w:t>SNPs</w:t>
            </w:r>
            <w:r w:rsidRPr="00224AB7">
              <w:rPr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1068" w:type="dxa"/>
          </w:tcPr>
          <w:p w14:paraId="0CDA2995" w14:textId="2AC5A538" w:rsidR="00A75484" w:rsidRPr="00224AB7" w:rsidRDefault="00A75484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b/>
                <w:bCs/>
                <w:szCs w:val="21"/>
              </w:rPr>
              <w:t xml:space="preserve">Gene </w:t>
            </w:r>
          </w:p>
        </w:tc>
        <w:tc>
          <w:tcPr>
            <w:tcW w:w="1808" w:type="dxa"/>
          </w:tcPr>
          <w:p w14:paraId="2879E56A" w14:textId="7580836E" w:rsidR="00A75484" w:rsidRPr="00224AB7" w:rsidRDefault="00A75484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rFonts w:hint="eastAsia"/>
                <w:b/>
                <w:bCs/>
                <w:szCs w:val="21"/>
              </w:rPr>
              <w:t>C</w:t>
            </w:r>
            <w:r w:rsidRPr="00224AB7">
              <w:rPr>
                <w:b/>
                <w:bCs/>
                <w:szCs w:val="21"/>
              </w:rPr>
              <w:t>hromosome Position</w:t>
            </w:r>
          </w:p>
        </w:tc>
        <w:tc>
          <w:tcPr>
            <w:tcW w:w="1304" w:type="dxa"/>
          </w:tcPr>
          <w:p w14:paraId="6762D465" w14:textId="0534BA3B" w:rsidR="00A75484" w:rsidRPr="00224AB7" w:rsidRDefault="00A75484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rFonts w:hint="eastAsia"/>
                <w:b/>
                <w:bCs/>
                <w:szCs w:val="21"/>
              </w:rPr>
              <w:t>N</w:t>
            </w:r>
            <w:r w:rsidRPr="00224AB7">
              <w:rPr>
                <w:b/>
                <w:bCs/>
                <w:szCs w:val="21"/>
              </w:rPr>
              <w:t>ucleotide Change</w:t>
            </w:r>
          </w:p>
        </w:tc>
        <w:tc>
          <w:tcPr>
            <w:tcW w:w="1771" w:type="dxa"/>
          </w:tcPr>
          <w:p w14:paraId="5FC32D6C" w14:textId="77777777" w:rsidR="00457982" w:rsidRPr="00224AB7" w:rsidRDefault="00457982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b/>
                <w:bCs/>
                <w:szCs w:val="21"/>
              </w:rPr>
              <w:t>Genotype frequency</w:t>
            </w:r>
          </w:p>
          <w:p w14:paraId="461B0FC2" w14:textId="75D3F74D" w:rsidR="00A75484" w:rsidRPr="00224AB7" w:rsidRDefault="00457982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b/>
                <w:bCs/>
                <w:szCs w:val="21"/>
              </w:rPr>
              <w:t>11</w:t>
            </w:r>
            <w:r w:rsidR="005464B0" w:rsidRPr="00224AB7">
              <w:rPr>
                <w:b/>
                <w:bCs/>
                <w:szCs w:val="21"/>
              </w:rPr>
              <w:t>/</w:t>
            </w:r>
            <w:r w:rsidRPr="00224AB7">
              <w:rPr>
                <w:b/>
                <w:bCs/>
                <w:szCs w:val="21"/>
              </w:rPr>
              <w:t>12</w:t>
            </w:r>
            <w:r w:rsidR="005464B0" w:rsidRPr="00224AB7">
              <w:rPr>
                <w:b/>
                <w:bCs/>
                <w:szCs w:val="21"/>
              </w:rPr>
              <w:t>/</w:t>
            </w:r>
            <w:r w:rsidRPr="00224AB7">
              <w:rPr>
                <w:b/>
                <w:bCs/>
                <w:szCs w:val="21"/>
              </w:rPr>
              <w:t>2</w:t>
            </w:r>
            <w:r w:rsidR="005464B0" w:rsidRPr="00224AB7">
              <w:rPr>
                <w:b/>
                <w:bCs/>
                <w:szCs w:val="21"/>
              </w:rPr>
              <w:t>2</w:t>
            </w:r>
          </w:p>
          <w:p w14:paraId="57CB0B55" w14:textId="0A902D8C" w:rsidR="008D75F1" w:rsidRPr="00224AB7" w:rsidRDefault="008D75F1" w:rsidP="0046684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b/>
                <w:bCs/>
                <w:szCs w:val="21"/>
              </w:rPr>
              <w:t>(numbers)</w:t>
            </w:r>
            <w:r w:rsidR="005464B0" w:rsidRPr="00224AB7">
              <w:rPr>
                <w:b/>
                <w:bCs/>
                <w:szCs w:val="21"/>
                <w:vertAlign w:val="superscript"/>
              </w:rPr>
              <w:t>4</w:t>
            </w:r>
          </w:p>
        </w:tc>
        <w:tc>
          <w:tcPr>
            <w:tcW w:w="1151" w:type="dxa"/>
          </w:tcPr>
          <w:p w14:paraId="557B0C12" w14:textId="4A6E7D44" w:rsidR="00A75484" w:rsidRPr="00224AB7" w:rsidRDefault="00A75484" w:rsidP="00457982">
            <w:pPr>
              <w:jc w:val="left"/>
              <w:rPr>
                <w:b/>
                <w:bCs/>
                <w:szCs w:val="21"/>
              </w:rPr>
            </w:pPr>
            <w:r w:rsidRPr="00224AB7">
              <w:rPr>
                <w:b/>
                <w:bCs/>
                <w:szCs w:val="21"/>
              </w:rPr>
              <w:t>MAF</w:t>
            </w:r>
            <w:r w:rsidRPr="00224AB7">
              <w:rPr>
                <w:b/>
                <w:bCs/>
                <w:szCs w:val="21"/>
                <w:vertAlign w:val="superscript"/>
              </w:rPr>
              <w:t>2</w:t>
            </w:r>
          </w:p>
        </w:tc>
      </w:tr>
      <w:tr w:rsidR="00A75484" w:rsidRPr="00224AB7" w14:paraId="0C42EDF7" w14:textId="77777777" w:rsidTr="008C7370">
        <w:tc>
          <w:tcPr>
            <w:tcW w:w="1363" w:type="dxa"/>
          </w:tcPr>
          <w:p w14:paraId="26A012D2" w14:textId="58D76760" w:rsidR="00A75484" w:rsidRPr="00224AB7" w:rsidRDefault="00A75484" w:rsidP="00466842">
            <w:pPr>
              <w:jc w:val="left"/>
              <w:rPr>
                <w:rFonts w:cstheme="minorHAnsi"/>
                <w:szCs w:val="21"/>
                <w:vertAlign w:val="superscript"/>
              </w:rPr>
            </w:pPr>
            <w:bookmarkStart w:id="0" w:name="OLE_LINK1"/>
            <w:bookmarkStart w:id="1" w:name="_Hlk154496567"/>
            <w:r w:rsidRPr="00224AB7">
              <w:rPr>
                <w:rFonts w:cstheme="minorHAnsi"/>
                <w:szCs w:val="21"/>
              </w:rPr>
              <w:t>rs1801131</w:t>
            </w:r>
            <w:bookmarkEnd w:id="0"/>
          </w:p>
        </w:tc>
        <w:tc>
          <w:tcPr>
            <w:tcW w:w="1068" w:type="dxa"/>
          </w:tcPr>
          <w:p w14:paraId="65FEBD8E" w14:textId="6C1342C5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MTHFR</w:t>
            </w:r>
          </w:p>
        </w:tc>
        <w:tc>
          <w:tcPr>
            <w:tcW w:w="1808" w:type="dxa"/>
          </w:tcPr>
          <w:p w14:paraId="78BAE46C" w14:textId="53881F50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:11794419</w:t>
            </w:r>
          </w:p>
        </w:tc>
        <w:tc>
          <w:tcPr>
            <w:tcW w:w="1304" w:type="dxa"/>
          </w:tcPr>
          <w:p w14:paraId="34D9FC65" w14:textId="401D0045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A→C</w:t>
            </w:r>
          </w:p>
        </w:tc>
        <w:tc>
          <w:tcPr>
            <w:tcW w:w="1771" w:type="dxa"/>
          </w:tcPr>
          <w:p w14:paraId="498A8DCB" w14:textId="425DEB27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3</w:t>
            </w:r>
            <w:r w:rsidRPr="00224AB7">
              <w:rPr>
                <w:rFonts w:cstheme="minorHAnsi"/>
                <w:szCs w:val="21"/>
              </w:rPr>
              <w:t>51</w:t>
            </w:r>
            <w:r w:rsidRPr="00224AB7">
              <w:rPr>
                <w:rFonts w:cstheme="minorHAnsi" w:hint="eastAsia"/>
                <w:szCs w:val="21"/>
              </w:rPr>
              <w:t>/</w:t>
            </w:r>
            <w:r w:rsidRPr="00224AB7">
              <w:rPr>
                <w:rFonts w:cstheme="minorHAnsi"/>
                <w:szCs w:val="21"/>
              </w:rPr>
              <w:t>111/40</w:t>
            </w:r>
          </w:p>
        </w:tc>
        <w:tc>
          <w:tcPr>
            <w:tcW w:w="1151" w:type="dxa"/>
          </w:tcPr>
          <w:p w14:paraId="29B47D98" w14:textId="5DEC5EAC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0.219</w:t>
            </w:r>
          </w:p>
        </w:tc>
      </w:tr>
      <w:tr w:rsidR="00A75484" w:rsidRPr="00224AB7" w14:paraId="3F895A32" w14:textId="77777777" w:rsidTr="008C7370">
        <w:tc>
          <w:tcPr>
            <w:tcW w:w="1363" w:type="dxa"/>
          </w:tcPr>
          <w:p w14:paraId="7EAFC39D" w14:textId="507AAB72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1801133</w:t>
            </w:r>
          </w:p>
        </w:tc>
        <w:tc>
          <w:tcPr>
            <w:tcW w:w="1068" w:type="dxa"/>
          </w:tcPr>
          <w:p w14:paraId="37F068A7" w14:textId="7F23FA60" w:rsidR="00A75484" w:rsidRPr="00224AB7" w:rsidRDefault="00A75484" w:rsidP="00A75484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MTHFR </w:t>
            </w:r>
          </w:p>
        </w:tc>
        <w:tc>
          <w:tcPr>
            <w:tcW w:w="1808" w:type="dxa"/>
          </w:tcPr>
          <w:p w14:paraId="1CEBAA02" w14:textId="222BAD08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:11796321</w:t>
            </w:r>
          </w:p>
        </w:tc>
        <w:tc>
          <w:tcPr>
            <w:tcW w:w="1304" w:type="dxa"/>
          </w:tcPr>
          <w:p w14:paraId="17E5D251" w14:textId="46F03465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→T</w:t>
            </w:r>
          </w:p>
        </w:tc>
        <w:tc>
          <w:tcPr>
            <w:tcW w:w="1771" w:type="dxa"/>
          </w:tcPr>
          <w:p w14:paraId="2031DB38" w14:textId="5F4AEF65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1</w:t>
            </w:r>
            <w:r w:rsidRPr="00224AB7">
              <w:rPr>
                <w:rFonts w:cstheme="minorHAnsi"/>
                <w:szCs w:val="21"/>
              </w:rPr>
              <w:t>62/247/92</w:t>
            </w:r>
          </w:p>
        </w:tc>
        <w:tc>
          <w:tcPr>
            <w:tcW w:w="1151" w:type="dxa"/>
          </w:tcPr>
          <w:p w14:paraId="66C21AC1" w14:textId="199784E4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0.704</w:t>
            </w:r>
          </w:p>
        </w:tc>
      </w:tr>
      <w:tr w:rsidR="00A75484" w:rsidRPr="00224AB7" w14:paraId="6DB73F7F" w14:textId="77777777" w:rsidTr="008C7370">
        <w:tc>
          <w:tcPr>
            <w:tcW w:w="1363" w:type="dxa"/>
          </w:tcPr>
          <w:p w14:paraId="7571C247" w14:textId="17F3F4AB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28372871</w:t>
            </w:r>
          </w:p>
        </w:tc>
        <w:tc>
          <w:tcPr>
            <w:tcW w:w="1068" w:type="dxa"/>
          </w:tcPr>
          <w:p w14:paraId="28370E7D" w14:textId="086ABFB8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MTR </w:t>
            </w:r>
          </w:p>
        </w:tc>
        <w:tc>
          <w:tcPr>
            <w:tcW w:w="1808" w:type="dxa"/>
          </w:tcPr>
          <w:p w14:paraId="63338C14" w14:textId="1388E2FD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:236795232</w:t>
            </w:r>
          </w:p>
        </w:tc>
        <w:tc>
          <w:tcPr>
            <w:tcW w:w="1304" w:type="dxa"/>
          </w:tcPr>
          <w:p w14:paraId="4B91BDB9" w14:textId="53D8A1E6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T</w:t>
            </w:r>
          </w:p>
        </w:tc>
        <w:tc>
          <w:tcPr>
            <w:tcW w:w="1771" w:type="dxa"/>
          </w:tcPr>
          <w:p w14:paraId="639B026B" w14:textId="2271A83E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1</w:t>
            </w:r>
            <w:r w:rsidRPr="00224AB7">
              <w:rPr>
                <w:rFonts w:cstheme="minorHAnsi"/>
                <w:szCs w:val="21"/>
              </w:rPr>
              <w:t>10/259/115</w:t>
            </w:r>
          </w:p>
        </w:tc>
        <w:tc>
          <w:tcPr>
            <w:tcW w:w="1151" w:type="dxa"/>
          </w:tcPr>
          <w:p w14:paraId="31282F9C" w14:textId="5C5948C8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469</w:t>
            </w:r>
          </w:p>
        </w:tc>
      </w:tr>
      <w:tr w:rsidR="00A75484" w:rsidRPr="00224AB7" w14:paraId="193B8487" w14:textId="77777777" w:rsidTr="008C7370">
        <w:tc>
          <w:tcPr>
            <w:tcW w:w="1363" w:type="dxa"/>
          </w:tcPr>
          <w:p w14:paraId="2A0BE473" w14:textId="6FA2DACB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1805087</w:t>
            </w:r>
          </w:p>
        </w:tc>
        <w:tc>
          <w:tcPr>
            <w:tcW w:w="1068" w:type="dxa"/>
          </w:tcPr>
          <w:p w14:paraId="2547C641" w14:textId="5E5C072F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MTR</w:t>
            </w:r>
          </w:p>
        </w:tc>
        <w:tc>
          <w:tcPr>
            <w:tcW w:w="1808" w:type="dxa"/>
          </w:tcPr>
          <w:p w14:paraId="4D8D611D" w14:textId="122F6ED5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:236885200</w:t>
            </w:r>
          </w:p>
        </w:tc>
        <w:tc>
          <w:tcPr>
            <w:tcW w:w="1304" w:type="dxa"/>
          </w:tcPr>
          <w:p w14:paraId="43D36389" w14:textId="18D8B9F7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A→G</w:t>
            </w:r>
          </w:p>
        </w:tc>
        <w:tc>
          <w:tcPr>
            <w:tcW w:w="1771" w:type="dxa"/>
          </w:tcPr>
          <w:p w14:paraId="65C79117" w14:textId="750568FE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3</w:t>
            </w:r>
            <w:r w:rsidRPr="00224AB7">
              <w:rPr>
                <w:rFonts w:cstheme="minorHAnsi"/>
                <w:szCs w:val="21"/>
              </w:rPr>
              <w:t>80/79/3</w:t>
            </w:r>
          </w:p>
        </w:tc>
        <w:tc>
          <w:tcPr>
            <w:tcW w:w="1151" w:type="dxa"/>
          </w:tcPr>
          <w:p w14:paraId="1F9E5BFC" w14:textId="7B6051AE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105</w:t>
            </w:r>
          </w:p>
        </w:tc>
      </w:tr>
      <w:tr w:rsidR="00A75484" w:rsidRPr="00224AB7" w14:paraId="4B06FBE4" w14:textId="77777777" w:rsidTr="008C7370">
        <w:tc>
          <w:tcPr>
            <w:tcW w:w="1363" w:type="dxa"/>
          </w:tcPr>
          <w:p w14:paraId="1B57E871" w14:textId="0AE314D0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bookmarkStart w:id="2" w:name="OLE_LINK2"/>
            <w:r w:rsidRPr="00224AB7">
              <w:rPr>
                <w:rFonts w:cstheme="minorHAnsi"/>
                <w:szCs w:val="21"/>
              </w:rPr>
              <w:t>rs1801394</w:t>
            </w:r>
            <w:bookmarkEnd w:id="2"/>
          </w:p>
        </w:tc>
        <w:tc>
          <w:tcPr>
            <w:tcW w:w="1068" w:type="dxa"/>
          </w:tcPr>
          <w:p w14:paraId="167CEFC6" w14:textId="28FB66AA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MTRR</w:t>
            </w:r>
          </w:p>
        </w:tc>
        <w:tc>
          <w:tcPr>
            <w:tcW w:w="1808" w:type="dxa"/>
          </w:tcPr>
          <w:p w14:paraId="520745A9" w14:textId="51C849F4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5:7870860</w:t>
            </w:r>
          </w:p>
        </w:tc>
        <w:tc>
          <w:tcPr>
            <w:tcW w:w="1304" w:type="dxa"/>
          </w:tcPr>
          <w:p w14:paraId="7C085037" w14:textId="2FAFE3D6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A→G</w:t>
            </w:r>
          </w:p>
        </w:tc>
        <w:tc>
          <w:tcPr>
            <w:tcW w:w="1771" w:type="dxa"/>
          </w:tcPr>
          <w:p w14:paraId="4F134AA3" w14:textId="6D5D35E8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2</w:t>
            </w:r>
            <w:r w:rsidRPr="00224AB7">
              <w:rPr>
                <w:rFonts w:cstheme="minorHAnsi"/>
                <w:szCs w:val="21"/>
              </w:rPr>
              <w:t>72/177/30</w:t>
            </w:r>
          </w:p>
        </w:tc>
        <w:tc>
          <w:tcPr>
            <w:tcW w:w="1151" w:type="dxa"/>
          </w:tcPr>
          <w:p w14:paraId="65FA366E" w14:textId="3036A11E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262</w:t>
            </w:r>
          </w:p>
        </w:tc>
      </w:tr>
      <w:tr w:rsidR="00A75484" w:rsidRPr="00224AB7" w14:paraId="17D977F3" w14:textId="77777777" w:rsidTr="008C7370">
        <w:tc>
          <w:tcPr>
            <w:tcW w:w="1363" w:type="dxa"/>
          </w:tcPr>
          <w:p w14:paraId="65FA432D" w14:textId="0F9E9C36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326119</w:t>
            </w:r>
          </w:p>
        </w:tc>
        <w:tc>
          <w:tcPr>
            <w:tcW w:w="1068" w:type="dxa"/>
          </w:tcPr>
          <w:p w14:paraId="4CEFFE06" w14:textId="054D5339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MTRR</w:t>
            </w:r>
          </w:p>
        </w:tc>
        <w:tc>
          <w:tcPr>
            <w:tcW w:w="1808" w:type="dxa"/>
          </w:tcPr>
          <w:p w14:paraId="2DF0FC81" w14:textId="5722A9EC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5:7869970</w:t>
            </w:r>
          </w:p>
        </w:tc>
        <w:tc>
          <w:tcPr>
            <w:tcW w:w="1304" w:type="dxa"/>
          </w:tcPr>
          <w:p w14:paraId="1113AFEA" w14:textId="4FB7B036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A→C</w:t>
            </w:r>
          </w:p>
        </w:tc>
        <w:tc>
          <w:tcPr>
            <w:tcW w:w="1771" w:type="dxa"/>
          </w:tcPr>
          <w:p w14:paraId="0DA524D3" w14:textId="3E58859A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1</w:t>
            </w:r>
            <w:r w:rsidRPr="00224AB7">
              <w:rPr>
                <w:rFonts w:cstheme="minorHAnsi"/>
                <w:szCs w:val="21"/>
              </w:rPr>
              <w:t>61/237/74</w:t>
            </w:r>
          </w:p>
        </w:tc>
        <w:tc>
          <w:tcPr>
            <w:tcW w:w="1151" w:type="dxa"/>
          </w:tcPr>
          <w:p w14:paraId="3B506FB0" w14:textId="4E175592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376</w:t>
            </w:r>
          </w:p>
        </w:tc>
      </w:tr>
      <w:tr w:rsidR="00A75484" w:rsidRPr="00224AB7" w14:paraId="6AA84DE5" w14:textId="77777777" w:rsidTr="008C7370">
        <w:tc>
          <w:tcPr>
            <w:tcW w:w="1363" w:type="dxa"/>
          </w:tcPr>
          <w:p w14:paraId="7C17FB4C" w14:textId="52B72D88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2236225</w:t>
            </w:r>
          </w:p>
        </w:tc>
        <w:tc>
          <w:tcPr>
            <w:tcW w:w="1068" w:type="dxa"/>
          </w:tcPr>
          <w:p w14:paraId="3F109BA7" w14:textId="43EE856A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MTHFD1</w:t>
            </w:r>
          </w:p>
        </w:tc>
        <w:tc>
          <w:tcPr>
            <w:tcW w:w="1808" w:type="dxa"/>
          </w:tcPr>
          <w:p w14:paraId="7B30380C" w14:textId="40714EE3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4:64442127</w:t>
            </w:r>
          </w:p>
        </w:tc>
        <w:tc>
          <w:tcPr>
            <w:tcW w:w="1304" w:type="dxa"/>
          </w:tcPr>
          <w:p w14:paraId="03E31129" w14:textId="5F0654CB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A</w:t>
            </w:r>
          </w:p>
        </w:tc>
        <w:tc>
          <w:tcPr>
            <w:tcW w:w="1771" w:type="dxa"/>
          </w:tcPr>
          <w:p w14:paraId="0E71FC32" w14:textId="42E4F13C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2</w:t>
            </w:r>
            <w:r w:rsidRPr="00224AB7">
              <w:rPr>
                <w:rFonts w:cstheme="minorHAnsi"/>
                <w:szCs w:val="21"/>
              </w:rPr>
              <w:t>23/182/81</w:t>
            </w:r>
          </w:p>
        </w:tc>
        <w:tc>
          <w:tcPr>
            <w:tcW w:w="1151" w:type="dxa"/>
          </w:tcPr>
          <w:p w14:paraId="1B5D7042" w14:textId="13CE34AA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198</w:t>
            </w:r>
          </w:p>
        </w:tc>
      </w:tr>
      <w:tr w:rsidR="00A75484" w:rsidRPr="00224AB7" w14:paraId="4ED097E5" w14:textId="77777777" w:rsidTr="008C7370">
        <w:tc>
          <w:tcPr>
            <w:tcW w:w="1363" w:type="dxa"/>
          </w:tcPr>
          <w:p w14:paraId="13A78DB8" w14:textId="562A5F60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3733890</w:t>
            </w:r>
          </w:p>
        </w:tc>
        <w:tc>
          <w:tcPr>
            <w:tcW w:w="1068" w:type="dxa"/>
          </w:tcPr>
          <w:p w14:paraId="1DF475BB" w14:textId="5FE1AF6A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BHMT</w:t>
            </w:r>
          </w:p>
        </w:tc>
        <w:tc>
          <w:tcPr>
            <w:tcW w:w="1808" w:type="dxa"/>
          </w:tcPr>
          <w:p w14:paraId="46554F04" w14:textId="57043E6E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5:79126136</w:t>
            </w:r>
          </w:p>
        </w:tc>
        <w:tc>
          <w:tcPr>
            <w:tcW w:w="1304" w:type="dxa"/>
          </w:tcPr>
          <w:p w14:paraId="51C51C40" w14:textId="079CA45B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A</w:t>
            </w:r>
          </w:p>
        </w:tc>
        <w:tc>
          <w:tcPr>
            <w:tcW w:w="1771" w:type="dxa"/>
          </w:tcPr>
          <w:p w14:paraId="743203E7" w14:textId="2C5216E4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2</w:t>
            </w:r>
            <w:r w:rsidRPr="00224AB7">
              <w:rPr>
                <w:rFonts w:cstheme="minorHAnsi"/>
                <w:szCs w:val="21"/>
              </w:rPr>
              <w:t>36/204/46</w:t>
            </w:r>
          </w:p>
        </w:tc>
        <w:tc>
          <w:tcPr>
            <w:tcW w:w="1151" w:type="dxa"/>
          </w:tcPr>
          <w:p w14:paraId="66FE8F69" w14:textId="373504BF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315</w:t>
            </w:r>
          </w:p>
        </w:tc>
      </w:tr>
      <w:bookmarkEnd w:id="1"/>
      <w:tr w:rsidR="00A75484" w:rsidRPr="00224AB7" w14:paraId="53C70DC5" w14:textId="77777777" w:rsidTr="008C7370">
        <w:tc>
          <w:tcPr>
            <w:tcW w:w="1363" w:type="dxa"/>
          </w:tcPr>
          <w:p w14:paraId="4F03D516" w14:textId="534AB3E3" w:rsidR="00A75484" w:rsidRPr="00224AB7" w:rsidRDefault="00A75484" w:rsidP="00466842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2119289</w:t>
            </w:r>
          </w:p>
        </w:tc>
        <w:tc>
          <w:tcPr>
            <w:tcW w:w="1068" w:type="dxa"/>
          </w:tcPr>
          <w:p w14:paraId="611297FD" w14:textId="30F74E13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FIGN </w:t>
            </w:r>
          </w:p>
        </w:tc>
        <w:tc>
          <w:tcPr>
            <w:tcW w:w="1808" w:type="dxa"/>
          </w:tcPr>
          <w:p w14:paraId="215DAD70" w14:textId="27FAD1B7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2:163641436</w:t>
            </w:r>
          </w:p>
        </w:tc>
        <w:tc>
          <w:tcPr>
            <w:tcW w:w="1304" w:type="dxa"/>
          </w:tcPr>
          <w:p w14:paraId="21D36413" w14:textId="6D154CA1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→G</w:t>
            </w:r>
          </w:p>
        </w:tc>
        <w:tc>
          <w:tcPr>
            <w:tcW w:w="1771" w:type="dxa"/>
          </w:tcPr>
          <w:p w14:paraId="6DD22019" w14:textId="313EB939" w:rsidR="00A75484" w:rsidRPr="00224AB7" w:rsidRDefault="000D11BD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1</w:t>
            </w:r>
            <w:r w:rsidRPr="00224AB7">
              <w:rPr>
                <w:rFonts w:cstheme="minorHAnsi"/>
                <w:szCs w:val="21"/>
              </w:rPr>
              <w:t>46/246/88</w:t>
            </w:r>
          </w:p>
        </w:tc>
        <w:tc>
          <w:tcPr>
            <w:tcW w:w="1151" w:type="dxa"/>
          </w:tcPr>
          <w:p w14:paraId="7FB4BD17" w14:textId="18E764CC" w:rsidR="00A75484" w:rsidRPr="00224AB7" w:rsidRDefault="00A75484" w:rsidP="008A3536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213</w:t>
            </w:r>
          </w:p>
        </w:tc>
      </w:tr>
      <w:tr w:rsidR="00A75484" w:rsidRPr="00224AB7" w14:paraId="4BA7BB8E" w14:textId="77777777" w:rsidTr="008C7370">
        <w:tc>
          <w:tcPr>
            <w:tcW w:w="1363" w:type="dxa"/>
          </w:tcPr>
          <w:p w14:paraId="488BB7B8" w14:textId="5FB40E6B" w:rsidR="00A75484" w:rsidRPr="00224AB7" w:rsidRDefault="00A75484" w:rsidP="002C5DA7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1979277</w:t>
            </w:r>
          </w:p>
        </w:tc>
        <w:tc>
          <w:tcPr>
            <w:tcW w:w="1068" w:type="dxa"/>
          </w:tcPr>
          <w:p w14:paraId="3313EBF4" w14:textId="238A8987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SHMT </w:t>
            </w:r>
          </w:p>
        </w:tc>
        <w:tc>
          <w:tcPr>
            <w:tcW w:w="1808" w:type="dxa"/>
          </w:tcPr>
          <w:p w14:paraId="1E4FCEE0" w14:textId="630CCA67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7:18328782</w:t>
            </w:r>
          </w:p>
        </w:tc>
        <w:tc>
          <w:tcPr>
            <w:tcW w:w="1304" w:type="dxa"/>
          </w:tcPr>
          <w:p w14:paraId="76C03C0A" w14:textId="0CD3B9BB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A</w:t>
            </w:r>
          </w:p>
        </w:tc>
        <w:tc>
          <w:tcPr>
            <w:tcW w:w="1771" w:type="dxa"/>
          </w:tcPr>
          <w:p w14:paraId="3DC03914" w14:textId="57B519BC" w:rsidR="00A75484" w:rsidRPr="00224AB7" w:rsidRDefault="000D11BD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3</w:t>
            </w:r>
            <w:r w:rsidRPr="00224AB7">
              <w:rPr>
                <w:rFonts w:cstheme="minorHAnsi"/>
                <w:szCs w:val="21"/>
              </w:rPr>
              <w:t>62/40/4</w:t>
            </w:r>
          </w:p>
        </w:tc>
        <w:tc>
          <w:tcPr>
            <w:tcW w:w="1151" w:type="dxa"/>
          </w:tcPr>
          <w:p w14:paraId="04FBD1AE" w14:textId="56AAEDE3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060</w:t>
            </w:r>
          </w:p>
        </w:tc>
      </w:tr>
      <w:tr w:rsidR="00A75484" w:rsidRPr="00224AB7" w14:paraId="2F6C239A" w14:textId="77777777" w:rsidTr="008C7370">
        <w:tc>
          <w:tcPr>
            <w:tcW w:w="1363" w:type="dxa"/>
          </w:tcPr>
          <w:p w14:paraId="2DD4D682" w14:textId="433D6BE9" w:rsidR="00A75484" w:rsidRPr="00224AB7" w:rsidRDefault="00A75484" w:rsidP="002C5DA7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1051266</w:t>
            </w:r>
          </w:p>
        </w:tc>
        <w:tc>
          <w:tcPr>
            <w:tcW w:w="1068" w:type="dxa"/>
          </w:tcPr>
          <w:p w14:paraId="59360CC5" w14:textId="3FB4A2B9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RFC1 </w:t>
            </w:r>
          </w:p>
        </w:tc>
        <w:tc>
          <w:tcPr>
            <w:tcW w:w="1808" w:type="dxa"/>
          </w:tcPr>
          <w:p w14:paraId="0994CFB7" w14:textId="5B320473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21:45537880</w:t>
            </w:r>
          </w:p>
        </w:tc>
        <w:tc>
          <w:tcPr>
            <w:tcW w:w="1304" w:type="dxa"/>
          </w:tcPr>
          <w:p w14:paraId="2CF15368" w14:textId="639D26DC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T→C</w:t>
            </w:r>
          </w:p>
        </w:tc>
        <w:tc>
          <w:tcPr>
            <w:tcW w:w="1771" w:type="dxa"/>
          </w:tcPr>
          <w:p w14:paraId="3438F3F1" w14:textId="2F7080BF" w:rsidR="00A75484" w:rsidRPr="00224AB7" w:rsidRDefault="000D11BD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1</w:t>
            </w:r>
            <w:r w:rsidRPr="00224AB7">
              <w:rPr>
                <w:rFonts w:cstheme="minorHAnsi"/>
                <w:szCs w:val="21"/>
              </w:rPr>
              <w:t>56/213/37</w:t>
            </w:r>
          </w:p>
        </w:tc>
        <w:tc>
          <w:tcPr>
            <w:tcW w:w="1151" w:type="dxa"/>
          </w:tcPr>
          <w:p w14:paraId="0CFF0B96" w14:textId="7F3D88A5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474</w:t>
            </w:r>
          </w:p>
        </w:tc>
      </w:tr>
      <w:tr w:rsidR="00A75484" w:rsidRPr="00224AB7" w14:paraId="449F9F61" w14:textId="77777777" w:rsidTr="008C7370">
        <w:tc>
          <w:tcPr>
            <w:tcW w:w="1363" w:type="dxa"/>
          </w:tcPr>
          <w:p w14:paraId="305B064F" w14:textId="0970AD3E" w:rsidR="00A75484" w:rsidRPr="00224AB7" w:rsidRDefault="00A75484" w:rsidP="002C5DA7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3737965</w:t>
            </w:r>
          </w:p>
        </w:tc>
        <w:tc>
          <w:tcPr>
            <w:tcW w:w="1068" w:type="dxa"/>
          </w:tcPr>
          <w:p w14:paraId="2F0DC2D1" w14:textId="39D7FBE4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MTHFR </w:t>
            </w:r>
          </w:p>
        </w:tc>
        <w:tc>
          <w:tcPr>
            <w:tcW w:w="1808" w:type="dxa"/>
          </w:tcPr>
          <w:p w14:paraId="3DF795A8" w14:textId="1E4E0585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chr1:11806394 </w:t>
            </w:r>
          </w:p>
        </w:tc>
        <w:tc>
          <w:tcPr>
            <w:tcW w:w="1304" w:type="dxa"/>
          </w:tcPr>
          <w:p w14:paraId="5E351DAE" w14:textId="0C4D943B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A</w:t>
            </w:r>
          </w:p>
        </w:tc>
        <w:tc>
          <w:tcPr>
            <w:tcW w:w="1771" w:type="dxa"/>
          </w:tcPr>
          <w:p w14:paraId="1965773C" w14:textId="412D0FB1" w:rsidR="00A75484" w:rsidRPr="00224AB7" w:rsidRDefault="000D11BD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3</w:t>
            </w:r>
            <w:r w:rsidRPr="00224AB7">
              <w:rPr>
                <w:rFonts w:cstheme="minorHAnsi"/>
                <w:szCs w:val="21"/>
              </w:rPr>
              <w:t>88/78/2</w:t>
            </w:r>
          </w:p>
        </w:tc>
        <w:tc>
          <w:tcPr>
            <w:tcW w:w="1151" w:type="dxa"/>
          </w:tcPr>
          <w:p w14:paraId="10F93CD6" w14:textId="5C20CDF3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122</w:t>
            </w:r>
          </w:p>
        </w:tc>
      </w:tr>
      <w:tr w:rsidR="00A75484" w:rsidRPr="00224AB7" w14:paraId="3E4DA4DA" w14:textId="77777777" w:rsidTr="008C7370">
        <w:tc>
          <w:tcPr>
            <w:tcW w:w="1363" w:type="dxa"/>
          </w:tcPr>
          <w:p w14:paraId="376A099E" w14:textId="613CB4B0" w:rsidR="00A75484" w:rsidRPr="00224AB7" w:rsidRDefault="00A75484" w:rsidP="002C5DA7">
            <w:pPr>
              <w:jc w:val="left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rs1131450</w:t>
            </w:r>
          </w:p>
        </w:tc>
        <w:tc>
          <w:tcPr>
            <w:tcW w:w="1068" w:type="dxa"/>
          </w:tcPr>
          <w:p w14:paraId="79FFC03F" w14:textId="176E730D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 xml:space="preserve">MTR </w:t>
            </w:r>
          </w:p>
        </w:tc>
        <w:tc>
          <w:tcPr>
            <w:tcW w:w="1808" w:type="dxa"/>
          </w:tcPr>
          <w:p w14:paraId="637F2686" w14:textId="30AB8CC8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chr1:236898549</w:t>
            </w:r>
          </w:p>
        </w:tc>
        <w:tc>
          <w:tcPr>
            <w:tcW w:w="1304" w:type="dxa"/>
          </w:tcPr>
          <w:p w14:paraId="1FF5C36A" w14:textId="464F93E6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/>
                <w:szCs w:val="21"/>
              </w:rPr>
              <w:t>G→A</w:t>
            </w:r>
          </w:p>
        </w:tc>
        <w:tc>
          <w:tcPr>
            <w:tcW w:w="1771" w:type="dxa"/>
          </w:tcPr>
          <w:p w14:paraId="50A3BE7C" w14:textId="497F49A6" w:rsidR="00A75484" w:rsidRPr="00224AB7" w:rsidRDefault="000D11BD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2</w:t>
            </w:r>
            <w:r w:rsidRPr="00224AB7">
              <w:rPr>
                <w:rFonts w:cstheme="minorHAnsi"/>
                <w:szCs w:val="21"/>
              </w:rPr>
              <w:t>95/11/13</w:t>
            </w:r>
          </w:p>
        </w:tc>
        <w:tc>
          <w:tcPr>
            <w:tcW w:w="1151" w:type="dxa"/>
          </w:tcPr>
          <w:p w14:paraId="3B7CD03E" w14:textId="4C9BF466" w:rsidR="00A75484" w:rsidRPr="00224AB7" w:rsidRDefault="00A75484" w:rsidP="002C5DA7">
            <w:pPr>
              <w:jc w:val="center"/>
              <w:rPr>
                <w:rFonts w:cstheme="minorHAnsi"/>
                <w:szCs w:val="21"/>
              </w:rPr>
            </w:pPr>
            <w:r w:rsidRPr="00224AB7">
              <w:rPr>
                <w:rFonts w:cstheme="minorHAnsi" w:hint="eastAsia"/>
                <w:szCs w:val="21"/>
              </w:rPr>
              <w:t>0</w:t>
            </w:r>
            <w:r w:rsidRPr="00224AB7">
              <w:rPr>
                <w:rFonts w:cstheme="minorHAnsi"/>
                <w:szCs w:val="21"/>
              </w:rPr>
              <w:t>.221</w:t>
            </w:r>
          </w:p>
        </w:tc>
      </w:tr>
    </w:tbl>
    <w:p w14:paraId="2237DA71" w14:textId="374C2A35" w:rsidR="001959A9" w:rsidRPr="00224AB7" w:rsidRDefault="001959A9" w:rsidP="00303CAB">
      <w:pPr>
        <w:jc w:val="left"/>
        <w:rPr>
          <w:szCs w:val="21"/>
        </w:rPr>
      </w:pPr>
      <w:r w:rsidRPr="00224AB7">
        <w:rPr>
          <w:rFonts w:hint="eastAsia"/>
          <w:b/>
          <w:bCs/>
          <w:szCs w:val="21"/>
          <w:vertAlign w:val="superscript"/>
        </w:rPr>
        <w:t>1</w:t>
      </w:r>
      <w:r w:rsidRPr="00224AB7">
        <w:rPr>
          <w:rFonts w:hint="eastAsia"/>
          <w:szCs w:val="21"/>
        </w:rPr>
        <w:t>deri</w:t>
      </w:r>
      <w:r w:rsidRPr="00224AB7">
        <w:rPr>
          <w:szCs w:val="21"/>
        </w:rPr>
        <w:t xml:space="preserve">ved from online database: </w:t>
      </w:r>
      <w:hyperlink r:id="rId6" w:history="1">
        <w:r w:rsidRPr="00224AB7">
          <w:rPr>
            <w:rStyle w:val="a9"/>
            <w:szCs w:val="21"/>
          </w:rPr>
          <w:t>https://www.ncbi.nlm.nih.gov/snp/</w:t>
        </w:r>
      </w:hyperlink>
    </w:p>
    <w:p w14:paraId="0D804D28" w14:textId="1451CE9C" w:rsidR="001A5796" w:rsidRPr="00224AB7" w:rsidRDefault="00457982" w:rsidP="00303CAB">
      <w:pPr>
        <w:jc w:val="left"/>
        <w:rPr>
          <w:szCs w:val="21"/>
        </w:rPr>
      </w:pPr>
      <w:r w:rsidRPr="00224AB7">
        <w:rPr>
          <w:szCs w:val="21"/>
          <w:vertAlign w:val="superscript"/>
        </w:rPr>
        <w:t>2</w:t>
      </w:r>
      <w:r w:rsidRPr="00224AB7">
        <w:rPr>
          <w:szCs w:val="21"/>
        </w:rPr>
        <w:t xml:space="preserve">Minor </w:t>
      </w:r>
      <w:r w:rsidR="001959A9" w:rsidRPr="00224AB7">
        <w:rPr>
          <w:szCs w:val="21"/>
        </w:rPr>
        <w:t>allele frequency</w:t>
      </w:r>
      <w:r w:rsidR="00FD683A" w:rsidRPr="00224AB7">
        <w:rPr>
          <w:szCs w:val="21"/>
        </w:rPr>
        <w:t xml:space="preserve"> </w:t>
      </w:r>
      <w:r w:rsidR="00FD683A" w:rsidRPr="00224AB7">
        <w:rPr>
          <w:rFonts w:hint="eastAsia"/>
          <w:szCs w:val="21"/>
        </w:rPr>
        <w:t>(M</w:t>
      </w:r>
      <w:r w:rsidR="00FD683A" w:rsidRPr="00224AB7">
        <w:rPr>
          <w:szCs w:val="21"/>
        </w:rPr>
        <w:t>AF</w:t>
      </w:r>
      <w:r w:rsidR="00FD683A" w:rsidRPr="00224AB7">
        <w:rPr>
          <w:rFonts w:hint="eastAsia"/>
          <w:szCs w:val="21"/>
        </w:rPr>
        <w:t>)</w:t>
      </w:r>
      <w:r w:rsidR="001959A9" w:rsidRPr="00224AB7">
        <w:rPr>
          <w:szCs w:val="21"/>
        </w:rPr>
        <w:t xml:space="preserve"> was referenced based on East-Asian population in 1000Genomes study.</w:t>
      </w:r>
    </w:p>
    <w:p w14:paraId="124DD090" w14:textId="2601335D" w:rsidR="007964D6" w:rsidRPr="00224AB7" w:rsidRDefault="0054028E" w:rsidP="00DB14F5">
      <w:pPr>
        <w:ind w:left="210" w:hangingChars="100" w:hanging="210"/>
        <w:jc w:val="left"/>
        <w:rPr>
          <w:szCs w:val="21"/>
        </w:rPr>
      </w:pPr>
      <w:r w:rsidRPr="00224AB7">
        <w:rPr>
          <w:rFonts w:hint="eastAsia"/>
          <w:szCs w:val="21"/>
          <w:vertAlign w:val="superscript"/>
        </w:rPr>
        <w:t>3</w:t>
      </w:r>
      <w:r w:rsidRPr="00224AB7">
        <w:rPr>
          <w:szCs w:val="21"/>
        </w:rPr>
        <w:t>The</w:t>
      </w:r>
      <w:r w:rsidR="00DB14F5" w:rsidRPr="00224AB7">
        <w:rPr>
          <w:szCs w:val="21"/>
        </w:rPr>
        <w:t xml:space="preserve"> former </w:t>
      </w:r>
      <w:r w:rsidR="008C7370" w:rsidRPr="00224AB7">
        <w:rPr>
          <w:szCs w:val="21"/>
        </w:rPr>
        <w:t>8</w:t>
      </w:r>
      <w:r w:rsidR="00DB14F5" w:rsidRPr="00224AB7">
        <w:rPr>
          <w:szCs w:val="21"/>
        </w:rPr>
        <w:t xml:space="preserve"> SNPs were calculated for genetic risk score of </w:t>
      </w:r>
      <w:r w:rsidR="008C7370" w:rsidRPr="00224AB7">
        <w:rPr>
          <w:szCs w:val="21"/>
        </w:rPr>
        <w:t>8</w:t>
      </w:r>
      <w:r w:rsidR="00DB14F5" w:rsidRPr="00224AB7">
        <w:rPr>
          <w:szCs w:val="21"/>
        </w:rPr>
        <w:t xml:space="preserve"> SNPs (i.e. rs1801131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1801133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28372871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1805087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1801394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326119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2236225</w:t>
      </w:r>
      <w:r w:rsidR="00DB14F5" w:rsidRPr="00224AB7">
        <w:rPr>
          <w:rFonts w:hint="eastAsia"/>
          <w:szCs w:val="21"/>
        </w:rPr>
        <w:t>,</w:t>
      </w:r>
      <w:r w:rsidR="00DB14F5" w:rsidRPr="00224AB7">
        <w:rPr>
          <w:szCs w:val="21"/>
        </w:rPr>
        <w:t xml:space="preserve"> rs3733890).</w:t>
      </w:r>
    </w:p>
    <w:p w14:paraId="3392B5B2" w14:textId="216FE428" w:rsidR="004904F3" w:rsidRPr="00224AB7" w:rsidRDefault="005464B0" w:rsidP="005464B0">
      <w:pPr>
        <w:rPr>
          <w:b/>
          <w:bCs/>
          <w:color w:val="FF0000"/>
          <w:szCs w:val="21"/>
        </w:rPr>
      </w:pPr>
      <w:r w:rsidRPr="00224AB7">
        <w:rPr>
          <w:rFonts w:hint="eastAsia"/>
          <w:szCs w:val="21"/>
          <w:vertAlign w:val="superscript"/>
        </w:rPr>
        <w:t>4</w:t>
      </w:r>
      <w:r w:rsidRPr="00224AB7">
        <w:rPr>
          <w:color w:val="FF0000"/>
          <w:szCs w:val="21"/>
        </w:rPr>
        <w:t xml:space="preserve"> </w:t>
      </w:r>
      <w:r w:rsidRPr="00224AB7">
        <w:rPr>
          <w:szCs w:val="21"/>
        </w:rPr>
        <w:t xml:space="preserve">Numbers of subjects with: </w:t>
      </w:r>
      <w:r w:rsidR="00A567AF" w:rsidRPr="00224AB7">
        <w:rPr>
          <w:szCs w:val="21"/>
        </w:rPr>
        <w:t xml:space="preserve">11 </w:t>
      </w:r>
      <w:r w:rsidRPr="00224AB7">
        <w:rPr>
          <w:szCs w:val="21"/>
        </w:rPr>
        <w:t>for homozygote with the common allele, 1</w:t>
      </w:r>
      <w:r w:rsidR="00A567AF" w:rsidRPr="00224AB7">
        <w:rPr>
          <w:szCs w:val="21"/>
        </w:rPr>
        <w:t>2</w:t>
      </w:r>
      <w:r w:rsidRPr="00224AB7">
        <w:rPr>
          <w:szCs w:val="21"/>
        </w:rPr>
        <w:t xml:space="preserve"> for heterozygote, and 2</w:t>
      </w:r>
      <w:r w:rsidR="00A567AF" w:rsidRPr="00224AB7">
        <w:rPr>
          <w:szCs w:val="21"/>
        </w:rPr>
        <w:t>2</w:t>
      </w:r>
      <w:r w:rsidRPr="00224AB7">
        <w:rPr>
          <w:szCs w:val="21"/>
        </w:rPr>
        <w:t xml:space="preserve"> for homozygote with the rare allele.</w:t>
      </w:r>
    </w:p>
    <w:p w14:paraId="2BB2F9C2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673DFA0F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05909B88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2520C6E8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1A886ED0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219A0233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0A147FF8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317560DD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6B8E8A6E" w14:textId="77777777" w:rsidR="004904F3" w:rsidRPr="00CC56CB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79CF8512" w14:textId="77777777" w:rsidR="004904F3" w:rsidRDefault="004904F3" w:rsidP="008A3536">
      <w:pPr>
        <w:jc w:val="center"/>
        <w:rPr>
          <w:b/>
          <w:bCs/>
          <w:color w:val="FF0000"/>
          <w:sz w:val="24"/>
          <w:szCs w:val="24"/>
        </w:rPr>
      </w:pPr>
    </w:p>
    <w:p w14:paraId="3439BCB4" w14:textId="77777777" w:rsidR="008C7370" w:rsidRDefault="008C737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45819D4E" w14:textId="77777777" w:rsidR="008C7370" w:rsidRDefault="008C737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7FBC44C8" w14:textId="77777777" w:rsidR="008C7370" w:rsidRDefault="008C737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09838B49" w14:textId="77777777" w:rsidR="001B63E0" w:rsidRDefault="001B63E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419D0E65" w14:textId="77777777" w:rsidR="001B63E0" w:rsidRDefault="001B63E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022961D0" w14:textId="77777777" w:rsidR="001B63E0" w:rsidRPr="001B63E0" w:rsidRDefault="001B63E0" w:rsidP="008A3536">
      <w:pPr>
        <w:jc w:val="center"/>
        <w:rPr>
          <w:b/>
          <w:bCs/>
          <w:color w:val="FF0000"/>
          <w:sz w:val="24"/>
          <w:szCs w:val="24"/>
        </w:rPr>
      </w:pPr>
    </w:p>
    <w:p w14:paraId="4756C38E" w14:textId="5C908FD2" w:rsidR="00D9100B" w:rsidRPr="00224AB7" w:rsidRDefault="00D9100B" w:rsidP="00B86CE4">
      <w:pPr>
        <w:jc w:val="left"/>
        <w:rPr>
          <w:b/>
          <w:bCs/>
          <w:szCs w:val="21"/>
        </w:rPr>
      </w:pPr>
      <w:r w:rsidRPr="00224AB7">
        <w:rPr>
          <w:b/>
          <w:bCs/>
          <w:szCs w:val="21"/>
        </w:rPr>
        <w:lastRenderedPageBreak/>
        <w:t xml:space="preserve">Table S2. </w:t>
      </w:r>
      <w:r w:rsidR="00457982" w:rsidRPr="00224AB7">
        <w:rPr>
          <w:b/>
          <w:bCs/>
          <w:szCs w:val="21"/>
        </w:rPr>
        <w:t xml:space="preserve">Pairwise </w:t>
      </w:r>
      <w:r w:rsidRPr="00224AB7">
        <w:rPr>
          <w:b/>
          <w:bCs/>
          <w:szCs w:val="21"/>
        </w:rPr>
        <w:t>Spearman correlation between dietary folate, energy intake</w:t>
      </w:r>
      <w:r w:rsidR="000E79FE" w:rsidRPr="00224AB7">
        <w:rPr>
          <w:b/>
          <w:bCs/>
          <w:szCs w:val="21"/>
        </w:rPr>
        <w:t>,</w:t>
      </w:r>
      <w:r w:rsidR="00082D25" w:rsidRPr="00224AB7">
        <w:rPr>
          <w:b/>
          <w:bCs/>
          <w:szCs w:val="21"/>
        </w:rPr>
        <w:t xml:space="preserve"> </w:t>
      </w:r>
      <w:r w:rsidRPr="00224AB7">
        <w:rPr>
          <w:b/>
          <w:bCs/>
          <w:szCs w:val="21"/>
        </w:rPr>
        <w:t>levels of folate, homocysteine and Vitamin B12</w:t>
      </w:r>
    </w:p>
    <w:p w14:paraId="6698F6D9" w14:textId="77777777" w:rsidR="00D9100B" w:rsidRPr="00224AB7" w:rsidRDefault="00D9100B" w:rsidP="00D9100B">
      <w:pPr>
        <w:jc w:val="left"/>
        <w:rPr>
          <w:b/>
          <w:bCs/>
          <w:szCs w:val="21"/>
        </w:rPr>
      </w:pPr>
    </w:p>
    <w:tbl>
      <w:tblPr>
        <w:tblStyle w:val="2"/>
        <w:tblW w:w="8480" w:type="dxa"/>
        <w:tblLook w:val="04A0" w:firstRow="1" w:lastRow="0" w:firstColumn="1" w:lastColumn="0" w:noHBand="0" w:noVBand="1"/>
      </w:tblPr>
      <w:tblGrid>
        <w:gridCol w:w="1579"/>
        <w:gridCol w:w="999"/>
        <w:gridCol w:w="1156"/>
        <w:gridCol w:w="1195"/>
        <w:gridCol w:w="1459"/>
        <w:gridCol w:w="1194"/>
        <w:gridCol w:w="898"/>
      </w:tblGrid>
      <w:tr w:rsidR="00BF21C5" w:rsidRPr="00224AB7" w14:paraId="1DB9BFA1" w14:textId="77777777" w:rsidTr="000B5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1542E1FD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FFFFFF" w:themeColor="light1"/>
                <w:szCs w:val="21"/>
              </w:rPr>
              <w:t> 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41E463C1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RBC folat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71D3A978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Serum folat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60194FF0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Vitamin B1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461C8108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Homocystein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4E8ED763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Dietary fola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58E9D5BE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Energy intake</w:t>
            </w:r>
          </w:p>
        </w:tc>
      </w:tr>
      <w:tr w:rsidR="00BF21C5" w:rsidRPr="00224AB7" w14:paraId="1C31CE7D" w14:textId="77777777" w:rsidTr="000B5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8" w:space="0" w:color="000000"/>
              <w:bottom w:val="nil"/>
            </w:tcBorders>
            <w:hideMark/>
          </w:tcPr>
          <w:p w14:paraId="79F942A6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RBC folate</w:t>
            </w:r>
          </w:p>
        </w:tc>
        <w:tc>
          <w:tcPr>
            <w:tcW w:w="1000" w:type="dxa"/>
            <w:tcBorders>
              <w:top w:val="single" w:sz="8" w:space="0" w:color="000000"/>
              <w:bottom w:val="nil"/>
            </w:tcBorders>
            <w:hideMark/>
          </w:tcPr>
          <w:p w14:paraId="6A7EDF3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bottom w:val="nil"/>
            </w:tcBorders>
            <w:hideMark/>
          </w:tcPr>
          <w:p w14:paraId="204696E7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nil"/>
            </w:tcBorders>
            <w:hideMark/>
          </w:tcPr>
          <w:p w14:paraId="4F17E5CC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nil"/>
            </w:tcBorders>
            <w:hideMark/>
          </w:tcPr>
          <w:p w14:paraId="62D7A0B1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nil"/>
            </w:tcBorders>
            <w:hideMark/>
          </w:tcPr>
          <w:p w14:paraId="053CA17D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nil"/>
            </w:tcBorders>
            <w:hideMark/>
          </w:tcPr>
          <w:p w14:paraId="020BDD34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</w:tr>
      <w:tr w:rsidR="00BF21C5" w:rsidRPr="00224AB7" w14:paraId="7F9A2CE6" w14:textId="77777777" w:rsidTr="00E62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hideMark/>
          </w:tcPr>
          <w:p w14:paraId="3DCB468A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 xml:space="preserve">Serum folate </w:t>
            </w:r>
          </w:p>
        </w:tc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3A5DDE4C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3441*</w:t>
            </w:r>
          </w:p>
        </w:tc>
        <w:tc>
          <w:tcPr>
            <w:tcW w:w="1160" w:type="dxa"/>
            <w:tcBorders>
              <w:top w:val="nil"/>
              <w:bottom w:val="nil"/>
            </w:tcBorders>
            <w:hideMark/>
          </w:tcPr>
          <w:p w14:paraId="3E25CBFF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4B0FCCEE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38359164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7A177561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0FEF216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</w:tr>
      <w:tr w:rsidR="00BF21C5" w:rsidRPr="00224AB7" w14:paraId="2A482805" w14:textId="77777777" w:rsidTr="00E6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hideMark/>
          </w:tcPr>
          <w:p w14:paraId="58B97DF2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Vitamin B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5F2199A2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065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hideMark/>
          </w:tcPr>
          <w:p w14:paraId="270FCB32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2721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23F313DC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3F4D9878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1EDEFA41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B334E1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</w:tr>
      <w:tr w:rsidR="00BF21C5" w:rsidRPr="00224AB7" w14:paraId="2A7ED5B7" w14:textId="77777777" w:rsidTr="00E62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hideMark/>
          </w:tcPr>
          <w:p w14:paraId="2D3402F0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Homocysteine</w:t>
            </w:r>
          </w:p>
        </w:tc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3F6170B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1617*</w:t>
            </w:r>
          </w:p>
        </w:tc>
        <w:tc>
          <w:tcPr>
            <w:tcW w:w="1160" w:type="dxa"/>
            <w:tcBorders>
              <w:top w:val="nil"/>
              <w:bottom w:val="nil"/>
            </w:tcBorders>
            <w:hideMark/>
          </w:tcPr>
          <w:p w14:paraId="182E6A9C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4310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47BCB0BF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205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2CD57391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13BF55E6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E4F1253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</w:tr>
      <w:tr w:rsidR="00BF21C5" w:rsidRPr="00224AB7" w14:paraId="50530C97" w14:textId="77777777" w:rsidTr="000B5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hideMark/>
          </w:tcPr>
          <w:p w14:paraId="5ED9A5F8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Dietary folate</w:t>
            </w:r>
          </w:p>
        </w:tc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5EC108C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000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hideMark/>
          </w:tcPr>
          <w:p w14:paraId="2E7B043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1058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405DEC8D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2041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6E48C200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1327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78475F9A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52B7C79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 </w:t>
            </w:r>
          </w:p>
        </w:tc>
      </w:tr>
      <w:tr w:rsidR="00BF21C5" w:rsidRPr="00224AB7" w14:paraId="01FC3EC9" w14:textId="77777777" w:rsidTr="000B50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single" w:sz="8" w:space="0" w:color="000000"/>
            </w:tcBorders>
            <w:hideMark/>
          </w:tcPr>
          <w:p w14:paraId="1D16E682" w14:textId="77777777" w:rsidR="00BF21C5" w:rsidRPr="00224AB7" w:rsidRDefault="00BF21C5" w:rsidP="00BF21C5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Energy intake</w:t>
            </w:r>
          </w:p>
        </w:tc>
        <w:tc>
          <w:tcPr>
            <w:tcW w:w="1000" w:type="dxa"/>
            <w:tcBorders>
              <w:top w:val="nil"/>
              <w:bottom w:val="single" w:sz="8" w:space="0" w:color="000000"/>
            </w:tcBorders>
            <w:hideMark/>
          </w:tcPr>
          <w:p w14:paraId="1295C10D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0598</w:t>
            </w:r>
          </w:p>
        </w:tc>
        <w:tc>
          <w:tcPr>
            <w:tcW w:w="1160" w:type="dxa"/>
            <w:tcBorders>
              <w:top w:val="nil"/>
              <w:bottom w:val="single" w:sz="8" w:space="0" w:color="000000"/>
            </w:tcBorders>
            <w:hideMark/>
          </w:tcPr>
          <w:p w14:paraId="161BCF90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1243*</w:t>
            </w:r>
          </w:p>
        </w:tc>
        <w:tc>
          <w:tcPr>
            <w:tcW w:w="1200" w:type="dxa"/>
            <w:tcBorders>
              <w:top w:val="nil"/>
              <w:bottom w:val="single" w:sz="8" w:space="0" w:color="000000"/>
            </w:tcBorders>
            <w:hideMark/>
          </w:tcPr>
          <w:p w14:paraId="43F697DC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-0.1146*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hideMark/>
          </w:tcPr>
          <w:p w14:paraId="662CB6E0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2817*</w:t>
            </w:r>
          </w:p>
        </w:tc>
        <w:tc>
          <w:tcPr>
            <w:tcW w:w="1200" w:type="dxa"/>
            <w:tcBorders>
              <w:top w:val="nil"/>
              <w:bottom w:val="single" w:sz="8" w:space="0" w:color="000000"/>
            </w:tcBorders>
            <w:hideMark/>
          </w:tcPr>
          <w:p w14:paraId="5C70950D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0.3461*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hideMark/>
          </w:tcPr>
          <w:p w14:paraId="66130038" w14:textId="77777777" w:rsidR="00BF21C5" w:rsidRPr="00224AB7" w:rsidRDefault="00BF21C5" w:rsidP="00BF21C5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color w:val="000000" w:themeColor="dark1"/>
                <w:szCs w:val="21"/>
              </w:rPr>
              <w:t>1</w:t>
            </w:r>
          </w:p>
        </w:tc>
      </w:tr>
    </w:tbl>
    <w:p w14:paraId="610E61E7" w14:textId="243C9ED4" w:rsidR="00E6210D" w:rsidRPr="00224AB7" w:rsidRDefault="00BF21C5" w:rsidP="008A3536">
      <w:pPr>
        <w:jc w:val="left"/>
        <w:rPr>
          <w:szCs w:val="21"/>
        </w:rPr>
      </w:pPr>
      <w:r w:rsidRPr="00224AB7">
        <w:rPr>
          <w:rFonts w:hint="eastAsia"/>
          <w:szCs w:val="21"/>
        </w:rPr>
        <w:t>*</w:t>
      </w:r>
      <w:r w:rsidR="001F1577" w:rsidRPr="00224AB7">
        <w:rPr>
          <w:szCs w:val="21"/>
        </w:rPr>
        <w:t xml:space="preserve"> The significance level of &lt;0.05 for correlation coefficients.</w:t>
      </w:r>
    </w:p>
    <w:p w14:paraId="4E979D85" w14:textId="41EFB622" w:rsidR="004F4825" w:rsidRPr="00CC56CB" w:rsidRDefault="00E6210D">
      <w:pPr>
        <w:widowControl/>
        <w:jc w:val="left"/>
        <w:rPr>
          <w:sz w:val="24"/>
          <w:szCs w:val="24"/>
        </w:rPr>
      </w:pPr>
      <w:r w:rsidRPr="00CC56CB">
        <w:rPr>
          <w:sz w:val="24"/>
          <w:szCs w:val="24"/>
        </w:rPr>
        <w:br w:type="page"/>
      </w:r>
    </w:p>
    <w:p w14:paraId="7CDB515D" w14:textId="373DCF20" w:rsidR="004A12C3" w:rsidRPr="00224AB7" w:rsidRDefault="004A12C3">
      <w:pPr>
        <w:widowControl/>
        <w:jc w:val="left"/>
        <w:rPr>
          <w:b/>
          <w:bCs/>
          <w:szCs w:val="21"/>
        </w:rPr>
      </w:pPr>
      <w:r w:rsidRPr="00224AB7">
        <w:rPr>
          <w:rFonts w:hint="eastAsia"/>
          <w:b/>
          <w:bCs/>
          <w:szCs w:val="21"/>
        </w:rPr>
        <w:lastRenderedPageBreak/>
        <w:t>T</w:t>
      </w:r>
      <w:r w:rsidRPr="00224AB7">
        <w:rPr>
          <w:b/>
          <w:bCs/>
          <w:szCs w:val="21"/>
        </w:rPr>
        <w:t>able S</w:t>
      </w:r>
      <w:r w:rsidR="00A9123B" w:rsidRPr="00224AB7">
        <w:rPr>
          <w:b/>
          <w:bCs/>
          <w:szCs w:val="21"/>
        </w:rPr>
        <w:t>3</w:t>
      </w:r>
      <w:r w:rsidRPr="00224AB7">
        <w:rPr>
          <w:b/>
          <w:bCs/>
          <w:szCs w:val="21"/>
        </w:rPr>
        <w:t xml:space="preserve">. </w:t>
      </w:r>
      <w:r w:rsidR="00457982" w:rsidRPr="00224AB7">
        <w:rPr>
          <w:b/>
          <w:bCs/>
          <w:szCs w:val="21"/>
        </w:rPr>
        <w:t>Explained variation of</w:t>
      </w:r>
      <w:r w:rsidRPr="00224AB7">
        <w:rPr>
          <w:b/>
          <w:bCs/>
          <w:szCs w:val="21"/>
        </w:rPr>
        <w:t xml:space="preserve"> RBC folate level using GRS of </w:t>
      </w:r>
      <w:r w:rsidR="008C7370" w:rsidRPr="00224AB7">
        <w:rPr>
          <w:b/>
          <w:bCs/>
          <w:szCs w:val="21"/>
        </w:rPr>
        <w:t>8</w:t>
      </w:r>
      <w:r w:rsidRPr="00224AB7">
        <w:rPr>
          <w:b/>
          <w:bCs/>
          <w:szCs w:val="21"/>
        </w:rPr>
        <w:t xml:space="preserve"> and 1</w:t>
      </w:r>
      <w:r w:rsidR="008C7370" w:rsidRPr="00224AB7">
        <w:rPr>
          <w:b/>
          <w:bCs/>
          <w:szCs w:val="21"/>
        </w:rPr>
        <w:t>3</w:t>
      </w:r>
      <w:r w:rsidRPr="00224AB7">
        <w:rPr>
          <w:b/>
          <w:bCs/>
          <w:szCs w:val="21"/>
        </w:rPr>
        <w:t xml:space="preserve"> SNPs</w:t>
      </w:r>
    </w:p>
    <w:tbl>
      <w:tblPr>
        <w:tblStyle w:val="2"/>
        <w:tblW w:w="8472" w:type="dxa"/>
        <w:tblLook w:val="04A0" w:firstRow="1" w:lastRow="0" w:firstColumn="1" w:lastColumn="0" w:noHBand="0" w:noVBand="1"/>
      </w:tblPr>
      <w:tblGrid>
        <w:gridCol w:w="2968"/>
        <w:gridCol w:w="2456"/>
        <w:gridCol w:w="1868"/>
        <w:gridCol w:w="1180"/>
      </w:tblGrid>
      <w:tr w:rsidR="008C7370" w:rsidRPr="00224AB7" w14:paraId="48AC7E55" w14:textId="77777777" w:rsidTr="00B24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C60F8E3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 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38EBAB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Beta(95%CI)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5B5B25F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t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688C9A5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P&gt;|t|</w:t>
            </w:r>
          </w:p>
        </w:tc>
      </w:tr>
      <w:tr w:rsidR="008C7370" w:rsidRPr="00224AB7" w14:paraId="30460430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nil"/>
            </w:tcBorders>
          </w:tcPr>
          <w:p w14:paraId="1C774FFC" w14:textId="77777777" w:rsidR="008C7370" w:rsidRPr="00224AB7" w:rsidRDefault="008C7370" w:rsidP="00B24431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bCs w:val="0"/>
                <w:color w:val="000000" w:themeColor="dark1"/>
                <w:szCs w:val="21"/>
              </w:rPr>
              <w:t>G</w:t>
            </w:r>
            <w:r w:rsidRPr="00224AB7">
              <w:rPr>
                <w:rFonts w:ascii="Calibri" w:eastAsia="宋体" w:hAnsi="Calibri" w:cs="Calibri"/>
                <w:bCs w:val="0"/>
                <w:color w:val="000000" w:themeColor="dark1"/>
                <w:szCs w:val="21"/>
              </w:rPr>
              <w:t>RS of 8 SNPs (n=408)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: </w:t>
            </w:r>
          </w:p>
        </w:tc>
        <w:tc>
          <w:tcPr>
            <w:tcW w:w="2456" w:type="dxa"/>
            <w:tcBorders>
              <w:top w:val="single" w:sz="8" w:space="0" w:color="auto"/>
              <w:bottom w:val="nil"/>
            </w:tcBorders>
          </w:tcPr>
          <w:p w14:paraId="28442681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868" w:type="dxa"/>
            <w:tcBorders>
              <w:top w:val="single" w:sz="8" w:space="0" w:color="auto"/>
              <w:bottom w:val="nil"/>
            </w:tcBorders>
          </w:tcPr>
          <w:p w14:paraId="5985DFE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</w:tcBorders>
          </w:tcPr>
          <w:p w14:paraId="7FEC88B8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</w:tr>
      <w:tr w:rsidR="008C7370" w:rsidRPr="00224AB7" w14:paraId="2809C904" w14:textId="77777777" w:rsidTr="00B244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091B7D55" w14:textId="77777777" w:rsidR="008C7370" w:rsidRPr="00224AB7" w:rsidRDefault="008C7370" w:rsidP="00B24431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FA supplementation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EA3DBD3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F352576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4EB0ACA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</w:tr>
      <w:tr w:rsidR="008C7370" w:rsidRPr="00224AB7" w14:paraId="4F92E10C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1A716BEE" w14:textId="77777777" w:rsidR="008C7370" w:rsidRPr="00224AB7" w:rsidRDefault="008C7370" w:rsidP="00B24431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1.Yes (vs. 0.No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C465C43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289(0.001,0.57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24E1EC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1</w:t>
            </w:r>
            <w:r w:rsidRPr="00224AB7">
              <w:rPr>
                <w:rFonts w:ascii="Calibri" w:eastAsia="宋体" w:hAnsi="Calibri" w:cs="Calibri"/>
                <w:szCs w:val="21"/>
              </w:rPr>
              <w:t>.98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A007B9D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049</w:t>
            </w:r>
          </w:p>
        </w:tc>
      </w:tr>
      <w:tr w:rsidR="00EE619A" w:rsidRPr="00224AB7" w14:paraId="4B02B130" w14:textId="77777777" w:rsidTr="00B244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66C7CD77" w14:textId="77777777" w:rsidR="00EE619A" w:rsidRPr="00224AB7" w:rsidRDefault="00EE619A" w:rsidP="00B24431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A223EB3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ECC2528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8BA37FC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11925C25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50D05DDE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Serum folate(</w:t>
            </w:r>
            <w:proofErr w:type="spellStart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  <w:vertAlign w:val="subscript"/>
              </w:rPr>
              <w:t>log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ug</w:t>
            </w:r>
            <w:proofErr w:type="spellEnd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/ml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64ADFA5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703(0.497,0.86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16AD77F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7.53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AD9D376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224AB7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EE619A" w:rsidRPr="00224AB7" w14:paraId="5E977B92" w14:textId="77777777" w:rsidTr="00B2443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4EE6446C" w14:textId="77777777" w:rsidR="00EE619A" w:rsidRPr="00224AB7" w:rsidRDefault="00EE619A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2DBB3B4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18A03BD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6BE5388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106395EB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36E5A346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GRS </w:t>
            </w:r>
          </w:p>
        </w:tc>
        <w:tc>
          <w:tcPr>
            <w:tcW w:w="2456" w:type="dxa"/>
            <w:tcBorders>
              <w:top w:val="nil"/>
              <w:bottom w:val="nil"/>
            </w:tcBorders>
            <w:hideMark/>
          </w:tcPr>
          <w:p w14:paraId="22B5983C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 0.003(0.002,0.004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hideMark/>
          </w:tcPr>
          <w:p w14:paraId="2B9E0D8A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6.6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697A3581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 &lt;0.001</w:t>
            </w:r>
          </w:p>
        </w:tc>
      </w:tr>
      <w:tr w:rsidR="008C7370" w:rsidRPr="00224AB7" w14:paraId="6B83D901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577B1C1B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Cons. 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28F21971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-</w:t>
            </w:r>
            <w:r w:rsidRPr="00224AB7">
              <w:rPr>
                <w:rFonts w:ascii="Calibri" w:eastAsia="宋体" w:hAnsi="Calibri" w:cs="Calibri"/>
                <w:szCs w:val="21"/>
              </w:rPr>
              <w:t>1.396(-1.729,-1.0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AC6D186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-</w:t>
            </w:r>
            <w:r w:rsidRPr="00224AB7">
              <w:rPr>
                <w:rFonts w:ascii="Calibri" w:eastAsia="宋体" w:hAnsi="Calibri" w:cs="Calibri"/>
                <w:szCs w:val="21"/>
              </w:rPr>
              <w:t>8.23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860FAD6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224AB7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8C7370" w:rsidRPr="00224AB7" w14:paraId="58058BB4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3C28DF78" w14:textId="1D75358A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R</w:t>
            </w:r>
            <w:r w:rsidR="00224AB7" w:rsidRPr="00224AB7"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711CBD9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22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0C601B9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73CF165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2181BC33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67CD5453" w14:textId="7B1A2510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Adjusted R</w:t>
            </w:r>
            <w:r w:rsidR="00224AB7" w:rsidRPr="00224AB7"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B28EF7C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22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C784122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C67B46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0A05E0CD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91DBB02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549C0455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05F0B19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93965D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79FABDF6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1E8DD099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bCs w:val="0"/>
                <w:color w:val="000000" w:themeColor="dark1"/>
                <w:szCs w:val="21"/>
              </w:rPr>
              <w:t>G</w:t>
            </w:r>
            <w:r w:rsidRPr="00224AB7">
              <w:rPr>
                <w:rFonts w:ascii="Calibri" w:eastAsia="宋体" w:hAnsi="Calibri" w:cs="Calibri"/>
                <w:bCs w:val="0"/>
                <w:color w:val="000000" w:themeColor="dark1"/>
                <w:szCs w:val="21"/>
              </w:rPr>
              <w:t>RS of 13 SNPs (n=267)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: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18832E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116BAE4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00C7BEC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2D395D1D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23566D2C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FA supplementation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5A6FA57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1DEAEC7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46E3D399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0DC01F9B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CB5F4C9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1.Yes (vs. 0.No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3B7C6EEE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404(-0.028,0.83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FB864DF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1</w:t>
            </w:r>
            <w:r w:rsidRPr="00224AB7">
              <w:rPr>
                <w:rFonts w:ascii="Calibri" w:eastAsia="宋体" w:hAnsi="Calibri" w:cs="Calibri"/>
                <w:szCs w:val="21"/>
              </w:rPr>
              <w:t>.84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00292A2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067</w:t>
            </w:r>
          </w:p>
        </w:tc>
      </w:tr>
      <w:tr w:rsidR="00EE619A" w:rsidRPr="00224AB7" w14:paraId="2FA5C6C6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5B09BF08" w14:textId="77777777" w:rsidR="00EE619A" w:rsidRPr="00224AB7" w:rsidRDefault="00EE619A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FF26B7A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211EB6E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481B911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51CCC8B7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1E892D1D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Serum folate(</w:t>
            </w:r>
            <w:proofErr w:type="spellStart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  <w:vertAlign w:val="subscript"/>
              </w:rPr>
              <w:t>log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ug</w:t>
            </w:r>
            <w:proofErr w:type="spellEnd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/ml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F948708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638(0.394,0.882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00CFB0C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5.15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D07DD98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224AB7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EE619A" w:rsidRPr="00224AB7" w14:paraId="7BF8C110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2824E071" w14:textId="77777777" w:rsidR="00EE619A" w:rsidRPr="00224AB7" w:rsidRDefault="00EE619A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29C308BF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A335BFB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F5C88CB" w14:textId="77777777" w:rsidR="00EE619A" w:rsidRPr="00224AB7" w:rsidRDefault="00EE619A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1F635B87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383CECAC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GRS 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450544F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002(0.001,0.00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8BF1BA9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5.00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6950EBF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224AB7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8C7370" w:rsidRPr="00224AB7" w14:paraId="7981D041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41BB0EFA" w14:textId="77777777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Cons. 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03A6ADB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-</w:t>
            </w:r>
            <w:r w:rsidRPr="00224AB7">
              <w:rPr>
                <w:rFonts w:ascii="Calibri" w:eastAsia="宋体" w:hAnsi="Calibri" w:cs="Calibri"/>
                <w:szCs w:val="21"/>
              </w:rPr>
              <w:t>1.356(-1.798,-0.91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C222BD4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-</w:t>
            </w:r>
            <w:r w:rsidRPr="00224AB7">
              <w:rPr>
                <w:rFonts w:ascii="Calibri" w:eastAsia="宋体" w:hAnsi="Calibri" w:cs="Calibri"/>
                <w:szCs w:val="21"/>
              </w:rPr>
              <w:t>6.00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5F81671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224AB7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8C7370" w:rsidRPr="00224AB7" w14:paraId="18C38198" w14:textId="77777777" w:rsidTr="00B2443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41F3A57" w14:textId="5C346AF8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R</w:t>
            </w:r>
            <w:r w:rsidR="00224AB7" w:rsidRPr="00224AB7"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3D0DBE4C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19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34A4745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39CFDDA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8C7370" w:rsidRPr="00224AB7" w14:paraId="3277A5EB" w14:textId="77777777" w:rsidTr="00B2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single" w:sz="8" w:space="0" w:color="auto"/>
            </w:tcBorders>
          </w:tcPr>
          <w:p w14:paraId="1F4F5F31" w14:textId="38E1DCC9" w:rsidR="008C7370" w:rsidRPr="00224AB7" w:rsidRDefault="008C7370" w:rsidP="00B24431">
            <w:pPr>
              <w:widowControl/>
              <w:tabs>
                <w:tab w:val="left" w:pos="3074"/>
              </w:tabs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Adjusted R</w:t>
            </w:r>
            <w:r w:rsidR="00224AB7" w:rsidRPr="00224AB7">
              <w:rPr>
                <w:rFonts w:ascii="Calibri" w:eastAsia="宋体" w:hAnsi="Calibri" w:cs="Calibri" w:hint="eastAsia"/>
                <w:b w:val="0"/>
                <w:bCs w:val="0"/>
                <w:color w:val="000000" w:themeColor="dark1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single" w:sz="8" w:space="0" w:color="auto"/>
            </w:tcBorders>
          </w:tcPr>
          <w:p w14:paraId="43038C67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eastAsia="宋体" w:hAnsi="Calibri" w:cs="Calibri" w:hint="eastAsia"/>
                <w:szCs w:val="21"/>
              </w:rPr>
              <w:t>0</w:t>
            </w:r>
            <w:r w:rsidRPr="00224AB7">
              <w:rPr>
                <w:rFonts w:ascii="Calibri" w:eastAsia="宋体" w:hAnsi="Calibri" w:cs="Calibri"/>
                <w:szCs w:val="21"/>
              </w:rPr>
              <w:t>.181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</w:tcPr>
          <w:p w14:paraId="7A2E2EB2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</w:tcPr>
          <w:p w14:paraId="58C2565A" w14:textId="77777777" w:rsidR="008C7370" w:rsidRPr="00224AB7" w:rsidRDefault="008C7370" w:rsidP="00B24431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3324FF70" w14:textId="77777777" w:rsidR="008C7370" w:rsidRPr="00224AB7" w:rsidRDefault="008C7370" w:rsidP="008C7370">
      <w:pPr>
        <w:ind w:leftChars="-67" w:left="-141"/>
        <w:jc w:val="left"/>
        <w:rPr>
          <w:szCs w:val="21"/>
        </w:rPr>
      </w:pPr>
      <w:r w:rsidRPr="00224AB7">
        <w:rPr>
          <w:rFonts w:hint="eastAsia"/>
          <w:szCs w:val="21"/>
          <w:vertAlign w:val="superscript"/>
        </w:rPr>
        <w:t>1</w:t>
      </w:r>
      <w:r w:rsidRPr="00224AB7">
        <w:rPr>
          <w:szCs w:val="21"/>
        </w:rPr>
        <w:t>excluding CBS gene variants (rs2851391 and rs2850144) from GRS.</w:t>
      </w:r>
    </w:p>
    <w:p w14:paraId="2D684813" w14:textId="77777777" w:rsidR="008C7370" w:rsidRPr="00224AB7" w:rsidRDefault="008C7370" w:rsidP="008C7370">
      <w:pPr>
        <w:ind w:leftChars="-67" w:left="-141"/>
        <w:jc w:val="left"/>
        <w:rPr>
          <w:szCs w:val="21"/>
        </w:rPr>
      </w:pPr>
      <w:r w:rsidRPr="00224AB7">
        <w:rPr>
          <w:szCs w:val="21"/>
        </w:rPr>
        <w:t>Dependent variable: Red blood cell folate level (log-transformed and standardized)</w:t>
      </w:r>
    </w:p>
    <w:p w14:paraId="14A1D952" w14:textId="77777777" w:rsidR="008C7370" w:rsidRPr="00224AB7" w:rsidRDefault="008C7370" w:rsidP="008C7370">
      <w:pPr>
        <w:ind w:leftChars="-67" w:left="-141"/>
        <w:jc w:val="left"/>
        <w:rPr>
          <w:i/>
          <w:iCs/>
          <w:szCs w:val="21"/>
        </w:rPr>
      </w:pPr>
      <w:r w:rsidRPr="00224AB7">
        <w:rPr>
          <w:i/>
          <w:iCs/>
          <w:szCs w:val="21"/>
        </w:rPr>
        <w:t>Abbreviation: GRS, genetic risk score; FA, Folic Acid.</w:t>
      </w:r>
    </w:p>
    <w:p w14:paraId="29EE54A4" w14:textId="77777777" w:rsidR="004A12C3" w:rsidRPr="008C7370" w:rsidRDefault="004A12C3">
      <w:pPr>
        <w:widowControl/>
        <w:jc w:val="left"/>
        <w:rPr>
          <w:sz w:val="24"/>
          <w:szCs w:val="24"/>
        </w:rPr>
      </w:pPr>
    </w:p>
    <w:p w14:paraId="6D5DD0A4" w14:textId="1BEB077A" w:rsidR="004A12C3" w:rsidRPr="00CC56CB" w:rsidRDefault="004A12C3">
      <w:pPr>
        <w:widowControl/>
        <w:jc w:val="left"/>
        <w:rPr>
          <w:sz w:val="24"/>
          <w:szCs w:val="24"/>
        </w:rPr>
      </w:pPr>
    </w:p>
    <w:p w14:paraId="54B1B073" w14:textId="77777777" w:rsidR="004A12C3" w:rsidRPr="00CC56CB" w:rsidRDefault="004A12C3">
      <w:pPr>
        <w:widowControl/>
        <w:jc w:val="left"/>
        <w:rPr>
          <w:sz w:val="24"/>
          <w:szCs w:val="24"/>
        </w:rPr>
      </w:pPr>
    </w:p>
    <w:p w14:paraId="3A212F52" w14:textId="77777777" w:rsidR="008A3536" w:rsidRDefault="008A3536" w:rsidP="008A3536">
      <w:pPr>
        <w:jc w:val="left"/>
        <w:rPr>
          <w:sz w:val="24"/>
          <w:szCs w:val="24"/>
        </w:rPr>
      </w:pPr>
    </w:p>
    <w:p w14:paraId="0C59DC5B" w14:textId="77777777" w:rsidR="004C36A5" w:rsidRDefault="004C36A5" w:rsidP="008A3536">
      <w:pPr>
        <w:jc w:val="left"/>
        <w:rPr>
          <w:sz w:val="24"/>
          <w:szCs w:val="24"/>
        </w:rPr>
      </w:pPr>
    </w:p>
    <w:p w14:paraId="0CDD3783" w14:textId="77777777" w:rsidR="004C36A5" w:rsidRDefault="004C36A5" w:rsidP="008A3536">
      <w:pPr>
        <w:jc w:val="left"/>
        <w:rPr>
          <w:sz w:val="24"/>
          <w:szCs w:val="24"/>
        </w:rPr>
      </w:pPr>
    </w:p>
    <w:p w14:paraId="3580FBD1" w14:textId="77777777" w:rsidR="004C36A5" w:rsidRDefault="004C36A5" w:rsidP="008A3536">
      <w:pPr>
        <w:jc w:val="left"/>
        <w:rPr>
          <w:sz w:val="24"/>
          <w:szCs w:val="24"/>
        </w:rPr>
      </w:pPr>
    </w:p>
    <w:p w14:paraId="06D03E0A" w14:textId="77777777" w:rsidR="004C36A5" w:rsidRDefault="004C36A5" w:rsidP="008A3536">
      <w:pPr>
        <w:jc w:val="left"/>
        <w:rPr>
          <w:sz w:val="24"/>
          <w:szCs w:val="24"/>
        </w:rPr>
      </w:pPr>
    </w:p>
    <w:p w14:paraId="617756D8" w14:textId="77777777" w:rsidR="004C36A5" w:rsidRDefault="004C36A5" w:rsidP="008A3536">
      <w:pPr>
        <w:jc w:val="left"/>
        <w:rPr>
          <w:sz w:val="24"/>
          <w:szCs w:val="24"/>
        </w:rPr>
      </w:pPr>
    </w:p>
    <w:p w14:paraId="0147C9DA" w14:textId="77777777" w:rsidR="004C36A5" w:rsidRDefault="004C36A5" w:rsidP="008A3536">
      <w:pPr>
        <w:jc w:val="left"/>
        <w:rPr>
          <w:sz w:val="24"/>
          <w:szCs w:val="24"/>
        </w:rPr>
      </w:pPr>
    </w:p>
    <w:p w14:paraId="2CB3E20A" w14:textId="77777777" w:rsidR="004C36A5" w:rsidRDefault="004C36A5" w:rsidP="008A3536">
      <w:pPr>
        <w:jc w:val="left"/>
        <w:rPr>
          <w:sz w:val="24"/>
          <w:szCs w:val="24"/>
        </w:rPr>
      </w:pPr>
    </w:p>
    <w:p w14:paraId="15769C92" w14:textId="77777777" w:rsidR="004C36A5" w:rsidRDefault="004C36A5" w:rsidP="008A3536">
      <w:pPr>
        <w:jc w:val="left"/>
        <w:rPr>
          <w:sz w:val="24"/>
          <w:szCs w:val="24"/>
        </w:rPr>
      </w:pPr>
    </w:p>
    <w:p w14:paraId="6B6751EB" w14:textId="77777777" w:rsidR="004C36A5" w:rsidRDefault="004C36A5" w:rsidP="008A3536">
      <w:pPr>
        <w:jc w:val="left"/>
        <w:rPr>
          <w:sz w:val="24"/>
          <w:szCs w:val="24"/>
        </w:rPr>
      </w:pPr>
    </w:p>
    <w:p w14:paraId="2DCAE382" w14:textId="77777777" w:rsidR="004C36A5" w:rsidRDefault="004C36A5" w:rsidP="008A3536">
      <w:pPr>
        <w:jc w:val="left"/>
        <w:rPr>
          <w:sz w:val="24"/>
          <w:szCs w:val="24"/>
        </w:rPr>
      </w:pPr>
    </w:p>
    <w:p w14:paraId="59DA21AE" w14:textId="77777777" w:rsidR="004C36A5" w:rsidRDefault="004C36A5" w:rsidP="008A3536">
      <w:pPr>
        <w:jc w:val="left"/>
        <w:rPr>
          <w:sz w:val="24"/>
          <w:szCs w:val="24"/>
        </w:rPr>
      </w:pPr>
    </w:p>
    <w:p w14:paraId="756F017A" w14:textId="77777777" w:rsidR="004C36A5" w:rsidRDefault="004C36A5" w:rsidP="008A3536">
      <w:pPr>
        <w:jc w:val="left"/>
        <w:rPr>
          <w:sz w:val="24"/>
          <w:szCs w:val="24"/>
        </w:rPr>
      </w:pPr>
    </w:p>
    <w:p w14:paraId="0088DDA3" w14:textId="77777777" w:rsidR="004C36A5" w:rsidRDefault="004C36A5" w:rsidP="008A3536">
      <w:pPr>
        <w:jc w:val="left"/>
        <w:rPr>
          <w:sz w:val="24"/>
          <w:szCs w:val="24"/>
        </w:rPr>
      </w:pPr>
    </w:p>
    <w:p w14:paraId="3BD3112A" w14:textId="77777777" w:rsidR="004C36A5" w:rsidRPr="00CC56CB" w:rsidRDefault="004C36A5" w:rsidP="008A3536">
      <w:pPr>
        <w:jc w:val="left"/>
        <w:rPr>
          <w:rFonts w:hint="eastAsia"/>
          <w:sz w:val="24"/>
          <w:szCs w:val="24"/>
        </w:rPr>
      </w:pPr>
    </w:p>
    <w:p w14:paraId="26211E5A" w14:textId="7B7C1BAF" w:rsidR="00673DE5" w:rsidRPr="00224AB7" w:rsidRDefault="00082D25" w:rsidP="004A12C3">
      <w:pPr>
        <w:rPr>
          <w:b/>
          <w:bCs/>
          <w:szCs w:val="21"/>
        </w:rPr>
      </w:pPr>
      <w:r w:rsidRPr="00224AB7">
        <w:rPr>
          <w:b/>
          <w:bCs/>
          <w:szCs w:val="21"/>
        </w:rPr>
        <w:lastRenderedPageBreak/>
        <w:t>Table S</w:t>
      </w:r>
      <w:r w:rsidR="00A9123B" w:rsidRPr="00224AB7">
        <w:rPr>
          <w:b/>
          <w:bCs/>
          <w:szCs w:val="21"/>
        </w:rPr>
        <w:t>4</w:t>
      </w:r>
      <w:r w:rsidRPr="00224AB7">
        <w:rPr>
          <w:b/>
          <w:bCs/>
          <w:szCs w:val="21"/>
        </w:rPr>
        <w:t>. Predictive factors influencing RBC folate level with multiple imputation (n=519)</w:t>
      </w:r>
      <w:r w:rsidR="004C36A5" w:rsidRPr="00224AB7">
        <w:rPr>
          <w:b/>
          <w:bCs/>
          <w:szCs w:val="21"/>
          <w:vertAlign w:val="superscript"/>
        </w:rPr>
        <w:t>1</w:t>
      </w:r>
    </w:p>
    <w:tbl>
      <w:tblPr>
        <w:tblStyle w:val="2"/>
        <w:tblW w:w="8472" w:type="dxa"/>
        <w:tblLook w:val="04A0" w:firstRow="1" w:lastRow="0" w:firstColumn="1" w:lastColumn="0" w:noHBand="0" w:noVBand="1"/>
      </w:tblPr>
      <w:tblGrid>
        <w:gridCol w:w="2968"/>
        <w:gridCol w:w="2456"/>
        <w:gridCol w:w="1868"/>
        <w:gridCol w:w="1180"/>
      </w:tblGrid>
      <w:tr w:rsidR="00973538" w:rsidRPr="00224AB7" w14:paraId="5214677F" w14:textId="77777777" w:rsidTr="00B81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30B9DAC" w14:textId="77777777" w:rsidR="00973538" w:rsidRPr="00224AB7" w:rsidRDefault="00973538" w:rsidP="00B8108C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 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ACC187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Beta(95%CI)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1891D34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t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4322078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szCs w:val="21"/>
              </w:rPr>
              <w:t>P&gt;|t|</w:t>
            </w:r>
          </w:p>
        </w:tc>
      </w:tr>
      <w:tr w:rsidR="00973538" w:rsidRPr="00224AB7" w14:paraId="34F5FE0F" w14:textId="77777777" w:rsidTr="00B8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nil"/>
            </w:tcBorders>
            <w:hideMark/>
          </w:tcPr>
          <w:p w14:paraId="73D34D0C" w14:textId="77777777" w:rsidR="00973538" w:rsidRPr="00224AB7" w:rsidRDefault="00973538" w:rsidP="00B8108C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FA supplementation</w:t>
            </w:r>
          </w:p>
        </w:tc>
        <w:tc>
          <w:tcPr>
            <w:tcW w:w="2456" w:type="dxa"/>
            <w:tcBorders>
              <w:top w:val="single" w:sz="8" w:space="0" w:color="auto"/>
              <w:bottom w:val="nil"/>
            </w:tcBorders>
          </w:tcPr>
          <w:p w14:paraId="0C3FC45E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868" w:type="dxa"/>
            <w:tcBorders>
              <w:top w:val="single" w:sz="8" w:space="0" w:color="auto"/>
              <w:bottom w:val="nil"/>
            </w:tcBorders>
          </w:tcPr>
          <w:p w14:paraId="055CF922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</w:tcBorders>
          </w:tcPr>
          <w:p w14:paraId="5ACE3C8E" w14:textId="77777777" w:rsidR="00973538" w:rsidRPr="00224AB7" w:rsidRDefault="00973538" w:rsidP="00B8108C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</w:tr>
      <w:tr w:rsidR="00973538" w:rsidRPr="00224AB7" w14:paraId="5528D425" w14:textId="77777777" w:rsidTr="00B810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5C20638F" w14:textId="77777777" w:rsidR="00973538" w:rsidRPr="00224AB7" w:rsidRDefault="00973538" w:rsidP="00973538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1.Yes (vs. 0.No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6198442E" w14:textId="37F7C07C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hAnsi="Calibri" w:cs="Calibri"/>
                <w:szCs w:val="21"/>
              </w:rPr>
              <w:t>0.268(0.011,0.52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97C93BF" w14:textId="3B27E125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Cs w:val="21"/>
              </w:rPr>
            </w:pPr>
            <w:r w:rsidRPr="00224AB7">
              <w:rPr>
                <w:rFonts w:ascii="Calibri" w:hAnsi="Calibri" w:cs="Calibri"/>
                <w:szCs w:val="21"/>
              </w:rPr>
              <w:t>2.05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B3CC39B" w14:textId="5D79D549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224AB7">
              <w:rPr>
                <w:rFonts w:ascii="Calibri" w:hAnsi="Calibri" w:cs="Calibri"/>
                <w:szCs w:val="21"/>
              </w:rPr>
              <w:t>0.04</w:t>
            </w:r>
            <w:r w:rsidR="000F4FFB" w:rsidRPr="00224AB7">
              <w:rPr>
                <w:rFonts w:ascii="Calibri" w:hAnsi="Calibri" w:cs="Calibri"/>
                <w:szCs w:val="21"/>
              </w:rPr>
              <w:t>0</w:t>
            </w:r>
          </w:p>
        </w:tc>
      </w:tr>
      <w:tr w:rsidR="00EE619A" w:rsidRPr="00224AB7" w14:paraId="292B11DC" w14:textId="77777777" w:rsidTr="00B8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65D6B12" w14:textId="77777777" w:rsidR="00EE619A" w:rsidRPr="00224AB7" w:rsidRDefault="00EE619A" w:rsidP="00973538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8E149E3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5DC53B9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08493E8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973538" w:rsidRPr="00224AB7" w14:paraId="681F52E8" w14:textId="77777777" w:rsidTr="00B8108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1A5F6A2F" w14:textId="77777777" w:rsidR="00973538" w:rsidRPr="00224AB7" w:rsidRDefault="00973538" w:rsidP="00973538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Serum folate(</w:t>
            </w:r>
            <w:proofErr w:type="spellStart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  <w:vertAlign w:val="subscript"/>
              </w:rPr>
              <w:t>log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ug</w:t>
            </w:r>
            <w:proofErr w:type="spellEnd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/ml)</w:t>
            </w:r>
          </w:p>
        </w:tc>
        <w:tc>
          <w:tcPr>
            <w:tcW w:w="2456" w:type="dxa"/>
            <w:tcBorders>
              <w:top w:val="nil"/>
              <w:bottom w:val="nil"/>
            </w:tcBorders>
            <w:hideMark/>
          </w:tcPr>
          <w:p w14:paraId="59793F46" w14:textId="4072AE41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0.691(0.527,0.85</w:t>
            </w:r>
            <w:r w:rsidR="000F4FFB" w:rsidRPr="00224AB7">
              <w:rPr>
                <w:rFonts w:ascii="Calibri" w:hAnsi="Calibri" w:cs="Calibri"/>
                <w:color w:val="000000" w:themeColor="dark1"/>
                <w:szCs w:val="21"/>
              </w:rPr>
              <w:t>4</w:t>
            </w: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hideMark/>
          </w:tcPr>
          <w:p w14:paraId="1B7D5518" w14:textId="7C435D5C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8.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32364C71" w14:textId="1A743635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&lt;0.001</w:t>
            </w:r>
          </w:p>
        </w:tc>
      </w:tr>
      <w:tr w:rsidR="00EE619A" w:rsidRPr="00224AB7" w14:paraId="41943E4D" w14:textId="77777777" w:rsidTr="00B8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49CB64B8" w14:textId="77777777" w:rsidR="00EE619A" w:rsidRPr="00224AB7" w:rsidRDefault="00EE619A" w:rsidP="00973538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color w:val="000000" w:themeColor="dark1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AE3BD77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DE830CF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FA53FFA" w14:textId="77777777" w:rsidR="00EE619A" w:rsidRPr="00224AB7" w:rsidRDefault="00EE619A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szCs w:val="21"/>
              </w:rPr>
            </w:pPr>
          </w:p>
        </w:tc>
      </w:tr>
      <w:tr w:rsidR="00973538" w:rsidRPr="00224AB7" w14:paraId="679D1289" w14:textId="77777777" w:rsidTr="00B8108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14BC6F8B" w14:textId="1B6C91EF" w:rsidR="00973538" w:rsidRPr="00224AB7" w:rsidRDefault="00973538" w:rsidP="00973538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bookmarkStart w:id="3" w:name="_Hlk169267054"/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MTHFR C677T </w:t>
            </w:r>
          </w:p>
        </w:tc>
        <w:tc>
          <w:tcPr>
            <w:tcW w:w="2456" w:type="dxa"/>
            <w:tcBorders>
              <w:top w:val="nil"/>
              <w:bottom w:val="nil"/>
            </w:tcBorders>
            <w:hideMark/>
          </w:tcPr>
          <w:p w14:paraId="1C0FD222" w14:textId="5D422FEC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hideMark/>
          </w:tcPr>
          <w:p w14:paraId="25FD2364" w14:textId="4DE493C2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 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B438047" w14:textId="4A42C61D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 </w:t>
            </w:r>
          </w:p>
        </w:tc>
      </w:tr>
      <w:tr w:rsidR="00973538" w:rsidRPr="00224AB7" w14:paraId="0EC6559F" w14:textId="77777777" w:rsidTr="00B8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0FDCFD98" w14:textId="77777777" w:rsidR="00973538" w:rsidRPr="00224AB7" w:rsidRDefault="00973538" w:rsidP="00973538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1.C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  <w:hideMark/>
          </w:tcPr>
          <w:p w14:paraId="2BF9724F" w14:textId="50CF66A7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0.040(-0.138,0.218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hideMark/>
          </w:tcPr>
          <w:p w14:paraId="1BA2FC1F" w14:textId="4275C0D4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0.4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6AEE64F" w14:textId="78977761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0.660</w:t>
            </w:r>
          </w:p>
        </w:tc>
      </w:tr>
      <w:tr w:rsidR="00973538" w:rsidRPr="00224AB7" w14:paraId="47A5B205" w14:textId="77777777" w:rsidTr="0056045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69CF5DF8" w14:textId="77777777" w:rsidR="00973538" w:rsidRPr="00224AB7" w:rsidRDefault="00973538" w:rsidP="00973538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>2.T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  <w:hideMark/>
          </w:tcPr>
          <w:p w14:paraId="5354EF8C" w14:textId="562D69EF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0.773(0.537,1.008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hideMark/>
          </w:tcPr>
          <w:p w14:paraId="7C76C2BF" w14:textId="3D1414BB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6.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31A0102" w14:textId="3D409921" w:rsidR="00973538" w:rsidRPr="00224AB7" w:rsidRDefault="00973538" w:rsidP="00973538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&lt;0.001</w:t>
            </w:r>
          </w:p>
        </w:tc>
      </w:tr>
      <w:bookmarkEnd w:id="3"/>
      <w:tr w:rsidR="00973538" w:rsidRPr="00224AB7" w14:paraId="5A0E1F9B" w14:textId="77777777" w:rsidTr="00560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single" w:sz="8" w:space="0" w:color="auto"/>
            </w:tcBorders>
            <w:hideMark/>
          </w:tcPr>
          <w:p w14:paraId="3AAB533E" w14:textId="77777777" w:rsidR="00973538" w:rsidRPr="00224AB7" w:rsidRDefault="00973538" w:rsidP="00973538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 w:themeColor="dark1"/>
                <w:szCs w:val="21"/>
              </w:rPr>
              <w:t xml:space="preserve">Cons. </w:t>
            </w:r>
          </w:p>
        </w:tc>
        <w:tc>
          <w:tcPr>
            <w:tcW w:w="2456" w:type="dxa"/>
            <w:tcBorders>
              <w:top w:val="nil"/>
              <w:bottom w:val="single" w:sz="8" w:space="0" w:color="auto"/>
            </w:tcBorders>
            <w:hideMark/>
          </w:tcPr>
          <w:p w14:paraId="59A53ACD" w14:textId="5FF78AA4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-1.423(-1.757,-1.089)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  <w:hideMark/>
          </w:tcPr>
          <w:p w14:paraId="32CDBD0A" w14:textId="161DEDAD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-8.37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hideMark/>
          </w:tcPr>
          <w:p w14:paraId="19D9F80F" w14:textId="7CE6507C" w:rsidR="00973538" w:rsidRPr="00224AB7" w:rsidRDefault="00973538" w:rsidP="00973538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224AB7">
              <w:rPr>
                <w:rFonts w:ascii="Calibri" w:hAnsi="Calibri" w:cs="Calibri"/>
                <w:color w:val="000000" w:themeColor="dark1"/>
                <w:szCs w:val="21"/>
              </w:rPr>
              <w:t>&lt;0.001</w:t>
            </w:r>
          </w:p>
        </w:tc>
      </w:tr>
    </w:tbl>
    <w:p w14:paraId="495973EE" w14:textId="6D54C05D" w:rsidR="002D5585" w:rsidRPr="00224AB7" w:rsidRDefault="002D5585" w:rsidP="002D5585">
      <w:pPr>
        <w:ind w:leftChars="-67" w:left="-141"/>
        <w:jc w:val="left"/>
        <w:rPr>
          <w:szCs w:val="21"/>
        </w:rPr>
      </w:pPr>
      <w:r w:rsidRPr="00224AB7">
        <w:rPr>
          <w:szCs w:val="21"/>
        </w:rPr>
        <w:t>Dependent variable: Red blood cell folate level (log-transformed and standardized)</w:t>
      </w:r>
    </w:p>
    <w:p w14:paraId="01694CD7" w14:textId="27127C63" w:rsidR="004C36A5" w:rsidRPr="00224AB7" w:rsidRDefault="004C36A5" w:rsidP="004C36A5">
      <w:pPr>
        <w:widowControl/>
        <w:jc w:val="left"/>
        <w:rPr>
          <w:szCs w:val="21"/>
        </w:rPr>
      </w:pPr>
      <w:r w:rsidRPr="00224AB7">
        <w:rPr>
          <w:rFonts w:hint="eastAsia"/>
          <w:szCs w:val="21"/>
          <w:vertAlign w:val="superscript"/>
        </w:rPr>
        <w:t>1</w:t>
      </w:r>
      <w:r w:rsidRPr="00224AB7">
        <w:rPr>
          <w:szCs w:val="21"/>
        </w:rPr>
        <w:t xml:space="preserve"> multiple imputation using chained equations (arbitrary missing pattern with 10 imputations) on missing data of </w:t>
      </w:r>
      <w:bookmarkStart w:id="4" w:name="OLE_LINK3"/>
      <w:r w:rsidRPr="00224AB7">
        <w:rPr>
          <w:szCs w:val="21"/>
        </w:rPr>
        <w:t xml:space="preserve">RBC folate(n=2),serum folate(n=6), MTHFR C677T(n=18) </w:t>
      </w:r>
      <w:bookmarkEnd w:id="4"/>
      <w:r w:rsidRPr="00224AB7">
        <w:rPr>
          <w:szCs w:val="21"/>
        </w:rPr>
        <w:t>was performed (random-number seed: 20230707). T</w:t>
      </w:r>
      <w:r w:rsidRPr="00224AB7">
        <w:rPr>
          <w:rFonts w:hint="eastAsia"/>
          <w:szCs w:val="21"/>
        </w:rPr>
        <w:t>h</w:t>
      </w:r>
      <w:r w:rsidRPr="00224AB7">
        <w:rPr>
          <w:szCs w:val="21"/>
        </w:rPr>
        <w:t>e imputations were based on multivariable linear regression(RBC and serum folate) or ordered logistic regression(MTHFR C677T)</w:t>
      </w:r>
      <w:r w:rsidR="007F7C7A" w:rsidRPr="00224AB7">
        <w:rPr>
          <w:rFonts w:hint="eastAsia"/>
          <w:szCs w:val="21"/>
        </w:rPr>
        <w:t>, dependent on</w:t>
      </w:r>
      <w:r w:rsidRPr="00224AB7">
        <w:rPr>
          <w:szCs w:val="21"/>
        </w:rPr>
        <w:t xml:space="preserve"> </w:t>
      </w:r>
      <w:r w:rsidR="007F7C7A" w:rsidRPr="00224AB7">
        <w:rPr>
          <w:rFonts w:hint="eastAsia"/>
          <w:szCs w:val="21"/>
        </w:rPr>
        <w:t>remaining</w:t>
      </w:r>
      <w:r w:rsidRPr="00224AB7">
        <w:rPr>
          <w:szCs w:val="21"/>
        </w:rPr>
        <w:t xml:space="preserve"> covariates (age, sex, BMI, education, occupation, alcohol drinking, smoking, food folate intake, energy intake, folic acid supplementation). </w:t>
      </w:r>
    </w:p>
    <w:p w14:paraId="3537EC16" w14:textId="4978F64B" w:rsidR="004A12C3" w:rsidRPr="00224AB7" w:rsidRDefault="002D5585" w:rsidP="004C36A5">
      <w:pPr>
        <w:ind w:leftChars="-67" w:left="-141"/>
        <w:jc w:val="left"/>
        <w:rPr>
          <w:i/>
          <w:iCs/>
          <w:szCs w:val="21"/>
        </w:rPr>
      </w:pPr>
      <w:r w:rsidRPr="00224AB7">
        <w:rPr>
          <w:i/>
          <w:iCs/>
          <w:szCs w:val="21"/>
        </w:rPr>
        <w:t>Abbreviation: FA, Folic Acid; MTHFR, methylenetetrahydrofolate reductase</w:t>
      </w:r>
    </w:p>
    <w:p w14:paraId="2FE04D17" w14:textId="09C320E1" w:rsidR="000E5202" w:rsidRPr="00224AB7" w:rsidRDefault="000E5202">
      <w:pPr>
        <w:widowControl/>
        <w:jc w:val="left"/>
        <w:rPr>
          <w:b/>
          <w:bCs/>
          <w:szCs w:val="21"/>
        </w:rPr>
      </w:pPr>
    </w:p>
    <w:p w14:paraId="1DD106F2" w14:textId="77777777" w:rsidR="000E5202" w:rsidRDefault="000E5202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515C91A" w14:textId="77777777" w:rsidR="00224AB7" w:rsidRPr="00822D9C" w:rsidRDefault="00224AB7" w:rsidP="00224AB7">
      <w:pPr>
        <w:widowControl/>
        <w:jc w:val="left"/>
        <w:rPr>
          <w:rFonts w:ascii="Calibri" w:eastAsia="宋体" w:hAnsi="Calibri" w:cs="Times New Roman"/>
          <w:b/>
          <w:bCs/>
          <w:szCs w:val="21"/>
        </w:rPr>
      </w:pPr>
      <w:r w:rsidRPr="00822D9C">
        <w:rPr>
          <w:rFonts w:ascii="Calibri" w:eastAsia="宋体" w:hAnsi="Calibri" w:cs="Times New Roman" w:hint="eastAsia"/>
          <w:b/>
          <w:bCs/>
          <w:szCs w:val="21"/>
          <w:highlight w:val="yellow"/>
        </w:rPr>
        <w:lastRenderedPageBreak/>
        <w:t>T</w:t>
      </w:r>
      <w:r w:rsidRPr="00822D9C">
        <w:rPr>
          <w:rFonts w:ascii="Calibri" w:eastAsia="宋体" w:hAnsi="Calibri" w:cs="Times New Roman"/>
          <w:b/>
          <w:bCs/>
          <w:szCs w:val="21"/>
          <w:highlight w:val="yellow"/>
        </w:rPr>
        <w:t>able S</w:t>
      </w:r>
      <w:r w:rsidRPr="00822D9C">
        <w:rPr>
          <w:rFonts w:ascii="Calibri" w:eastAsia="宋体" w:hAnsi="Calibri" w:cs="Times New Roman" w:hint="eastAsia"/>
          <w:b/>
          <w:bCs/>
          <w:szCs w:val="21"/>
          <w:highlight w:val="yellow"/>
        </w:rPr>
        <w:t>5</w:t>
      </w:r>
      <w:r w:rsidRPr="00822D9C">
        <w:rPr>
          <w:rFonts w:ascii="Calibri" w:eastAsia="宋体" w:hAnsi="Calibri" w:cs="Times New Roman"/>
          <w:b/>
          <w:bCs/>
          <w:szCs w:val="21"/>
          <w:highlight w:val="yellow"/>
        </w:rPr>
        <w:t xml:space="preserve">. Explained variation of RBC folate level </w:t>
      </w:r>
      <w:r w:rsidRPr="00822D9C">
        <w:rPr>
          <w:rFonts w:ascii="Calibri" w:eastAsia="宋体" w:hAnsi="Calibri" w:cs="Times New Roman" w:hint="eastAsia"/>
          <w:b/>
          <w:bCs/>
          <w:szCs w:val="21"/>
          <w:highlight w:val="yellow"/>
        </w:rPr>
        <w:t xml:space="preserve">in males and females </w:t>
      </w:r>
      <w:r w:rsidRPr="00822D9C">
        <w:rPr>
          <w:rFonts w:ascii="Calibri" w:eastAsia="宋体" w:hAnsi="Calibri" w:cs="Times New Roman"/>
          <w:b/>
          <w:bCs/>
          <w:szCs w:val="21"/>
          <w:highlight w:val="yellow"/>
        </w:rPr>
        <w:t>separately</w:t>
      </w:r>
      <w:r w:rsidRPr="00822D9C">
        <w:rPr>
          <w:rFonts w:ascii="Calibri" w:eastAsia="宋体" w:hAnsi="Calibri" w:cs="Times New Roman" w:hint="eastAsia"/>
          <w:b/>
          <w:bCs/>
          <w:szCs w:val="21"/>
        </w:rPr>
        <w:t xml:space="preserve"> </w:t>
      </w:r>
    </w:p>
    <w:tbl>
      <w:tblPr>
        <w:tblStyle w:val="21"/>
        <w:tblW w:w="8472" w:type="dxa"/>
        <w:tblLook w:val="04A0" w:firstRow="1" w:lastRow="0" w:firstColumn="1" w:lastColumn="0" w:noHBand="0" w:noVBand="1"/>
      </w:tblPr>
      <w:tblGrid>
        <w:gridCol w:w="2968"/>
        <w:gridCol w:w="2456"/>
        <w:gridCol w:w="1868"/>
        <w:gridCol w:w="1180"/>
      </w:tblGrid>
      <w:tr w:rsidR="00224AB7" w:rsidRPr="00F03D33" w14:paraId="6693C4E9" w14:textId="77777777" w:rsidTr="009B6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FD0C915" w14:textId="77777777" w:rsidR="00224AB7" w:rsidRPr="00F03D33" w:rsidRDefault="00224AB7" w:rsidP="009B6364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 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7BEEDEA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Beta(95%CI)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2BA0832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t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5D9260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P&gt;|t|</w:t>
            </w:r>
          </w:p>
        </w:tc>
      </w:tr>
      <w:tr w:rsidR="00224AB7" w:rsidRPr="00F03D33" w14:paraId="1C54C8E7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8" w:space="0" w:color="auto"/>
              <w:bottom w:val="nil"/>
            </w:tcBorders>
          </w:tcPr>
          <w:p w14:paraId="4DF6199A" w14:textId="77777777" w:rsidR="00224AB7" w:rsidRPr="00822D9C" w:rsidRDefault="00224AB7" w:rsidP="009B6364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822D9C">
              <w:rPr>
                <w:rFonts w:ascii="Calibri" w:eastAsia="宋体" w:hAnsi="Calibri" w:cs="Calibri" w:hint="eastAsia"/>
                <w:color w:val="000000"/>
                <w:szCs w:val="21"/>
              </w:rPr>
              <w:t>Males</w:t>
            </w:r>
            <w:r w:rsidRPr="00822D9C">
              <w:rPr>
                <w:rFonts w:ascii="Calibri" w:eastAsia="宋体" w:hAnsi="Calibri" w:cs="Calibri"/>
                <w:color w:val="000000"/>
                <w:szCs w:val="21"/>
              </w:rPr>
              <w:t xml:space="preserve"> (n=</w:t>
            </w:r>
            <w:r w:rsidRPr="00822D9C">
              <w:rPr>
                <w:rFonts w:ascii="Calibri" w:eastAsia="宋体" w:hAnsi="Calibri" w:cs="Calibri" w:hint="eastAsia"/>
                <w:color w:val="000000"/>
                <w:szCs w:val="21"/>
              </w:rPr>
              <w:t>257</w:t>
            </w:r>
            <w:r w:rsidRPr="00822D9C">
              <w:rPr>
                <w:rFonts w:ascii="Calibri" w:eastAsia="宋体" w:hAnsi="Calibri" w:cs="Calibri"/>
                <w:color w:val="000000"/>
                <w:szCs w:val="21"/>
              </w:rPr>
              <w:t xml:space="preserve">): </w:t>
            </w:r>
          </w:p>
        </w:tc>
        <w:tc>
          <w:tcPr>
            <w:tcW w:w="2456" w:type="dxa"/>
            <w:tcBorders>
              <w:top w:val="single" w:sz="8" w:space="0" w:color="auto"/>
              <w:bottom w:val="nil"/>
            </w:tcBorders>
          </w:tcPr>
          <w:p w14:paraId="7541058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single" w:sz="8" w:space="0" w:color="auto"/>
              <w:bottom w:val="nil"/>
            </w:tcBorders>
          </w:tcPr>
          <w:p w14:paraId="5A7F05E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</w:tcBorders>
          </w:tcPr>
          <w:p w14:paraId="56126FB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224AB7" w:rsidRPr="00F03D33" w14:paraId="55AA1382" w14:textId="77777777" w:rsidTr="009B63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7BABFE56" w14:textId="77777777" w:rsidR="00224AB7" w:rsidRPr="00224AB7" w:rsidRDefault="00224AB7" w:rsidP="009B6364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FA supplementation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04920D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07D3AF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F4BAFF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224AB7" w:rsidRPr="00F03D33" w14:paraId="1A333443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78BB4355" w14:textId="77777777" w:rsidR="00224AB7" w:rsidRPr="00224AB7" w:rsidRDefault="00224AB7" w:rsidP="009B6364">
            <w:pPr>
              <w:widowControl/>
              <w:tabs>
                <w:tab w:val="left" w:pos="3074"/>
              </w:tabs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1.Yes (vs. 0.No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312FD4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473</w:t>
            </w:r>
            <w:r w:rsidRPr="00F03D33">
              <w:rPr>
                <w:rFonts w:ascii="Calibri" w:eastAsia="宋体" w:hAnsi="Calibri" w:cs="Calibri"/>
                <w:szCs w:val="21"/>
              </w:rPr>
              <w:t>(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-0.076</w:t>
            </w:r>
            <w:r w:rsidRPr="00F03D33">
              <w:rPr>
                <w:rFonts w:ascii="Calibri" w:eastAsia="宋体" w:hAnsi="Calibri" w:cs="Calibri"/>
                <w:szCs w:val="21"/>
              </w:rPr>
              <w:t>,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1.023</w:t>
            </w:r>
            <w:r w:rsidRPr="00F03D33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A8C62B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1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70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6B2F37A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0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91</w:t>
            </w:r>
          </w:p>
        </w:tc>
      </w:tr>
      <w:tr w:rsidR="00224AB7" w:rsidRPr="00F03D33" w14:paraId="1907F384" w14:textId="77777777" w:rsidTr="009B636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3968B6DF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Serum folate(</w:t>
            </w:r>
            <w:proofErr w:type="spellStart"/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  <w:vertAlign w:val="subscript"/>
              </w:rPr>
              <w:t>log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ug</w:t>
            </w:r>
            <w:proofErr w:type="spellEnd"/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/ml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13C5C43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685</w:t>
            </w:r>
            <w:r w:rsidRPr="00F03D33">
              <w:rPr>
                <w:rFonts w:ascii="Calibri" w:eastAsia="宋体" w:hAnsi="Calibri" w:cs="Calibri"/>
                <w:szCs w:val="21"/>
              </w:rPr>
              <w:t>(0.4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54</w:t>
            </w:r>
            <w:r w:rsidRPr="00F03D33">
              <w:rPr>
                <w:rFonts w:ascii="Calibri" w:eastAsia="宋体" w:hAnsi="Calibri" w:cs="Calibri"/>
                <w:szCs w:val="21"/>
              </w:rPr>
              <w:t>,0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915</w:t>
            </w:r>
            <w:r w:rsidRPr="00F03D33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3AC224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5.86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DAAB5A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F03D33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224AB7" w:rsidRPr="00F03D33" w14:paraId="1324DE94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6115BE62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MTHFR C677T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1A358E9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3AD1526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2110CCC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22AD4A3C" w14:textId="77777777" w:rsidTr="009B636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87B9FF9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1.C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9B4BC8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071(-0.170,0.312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5B1027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58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2B8B2BA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561</w:t>
            </w:r>
          </w:p>
        </w:tc>
      </w:tr>
      <w:tr w:rsidR="00224AB7" w:rsidRPr="00F03D33" w14:paraId="6F4EB289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6D05B044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2.T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E48240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867(0.053,1.20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09BF09A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5.12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969EA4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0.001</w:t>
            </w:r>
          </w:p>
        </w:tc>
      </w:tr>
      <w:tr w:rsidR="00224AB7" w:rsidRPr="00F03D33" w14:paraId="1ECF4D29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  <w:hideMark/>
          </w:tcPr>
          <w:p w14:paraId="3924356B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Arial" w:eastAsia="宋体" w:hAnsi="Arial" w:cs="Arial"/>
                <w:b w:val="0"/>
                <w:bCs w:val="0"/>
                <w:kern w:val="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 xml:space="preserve">Cons. 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3D22294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</w:t>
            </w:r>
            <w:r w:rsidRPr="00F03D33">
              <w:rPr>
                <w:rFonts w:ascii="Calibri" w:eastAsia="宋体" w:hAnsi="Calibri" w:cs="Calibri"/>
                <w:szCs w:val="21"/>
              </w:rPr>
              <w:t>1.396(-1.729,-1.0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295853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</w:t>
            </w:r>
            <w:r w:rsidRPr="00F03D33">
              <w:rPr>
                <w:rFonts w:ascii="Calibri" w:eastAsia="宋体" w:hAnsi="Calibri" w:cs="Calibri"/>
                <w:szCs w:val="21"/>
              </w:rPr>
              <w:t>8.23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D2490AF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F03D33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224AB7" w:rsidRPr="00F03D33" w14:paraId="2DC816CC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11CFF198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R</w:t>
            </w:r>
            <w:r w:rsidRPr="00224AB7">
              <w:rPr>
                <w:rFonts w:ascii="Calibri" w:eastAsia="宋体" w:hAnsi="Calibri" w:cs="Calibri" w:hint="eastAsia"/>
                <w:b w:val="0"/>
                <w:bCs w:val="0"/>
                <w:color w:val="000000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1740392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2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0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AB9F074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A4A41B9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28860C97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701F599D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Adjusted R</w:t>
            </w:r>
            <w:r w:rsidRPr="00224AB7">
              <w:rPr>
                <w:rFonts w:ascii="Calibri" w:eastAsia="宋体" w:hAnsi="Calibri" w:cs="Calibri" w:hint="eastAsia"/>
                <w:b w:val="0"/>
                <w:bCs w:val="0"/>
                <w:color w:val="000000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DBDBD24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19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30DF78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9DCD937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7400F2FD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399DCF34" w14:textId="77777777" w:rsidR="00224AB7" w:rsidRPr="00F03D33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622C944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F902B9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48E428E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65550A67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6376B70A" w14:textId="77777777" w:rsidR="00224AB7" w:rsidRPr="00822D9C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color w:val="000000"/>
                <w:szCs w:val="21"/>
              </w:rPr>
            </w:pPr>
            <w:r w:rsidRPr="00822D9C">
              <w:rPr>
                <w:rFonts w:ascii="Calibri" w:eastAsia="宋体" w:hAnsi="Calibri" w:cs="Calibri" w:hint="eastAsia"/>
                <w:color w:val="000000"/>
                <w:szCs w:val="21"/>
              </w:rPr>
              <w:t>Females</w:t>
            </w:r>
            <w:r w:rsidRPr="00822D9C">
              <w:rPr>
                <w:rFonts w:ascii="Calibri" w:eastAsia="宋体" w:hAnsi="Calibri" w:cs="Calibri"/>
                <w:color w:val="000000"/>
                <w:szCs w:val="21"/>
              </w:rPr>
              <w:t xml:space="preserve"> (n=26</w:t>
            </w:r>
            <w:r w:rsidRPr="00822D9C">
              <w:rPr>
                <w:rFonts w:ascii="Calibri" w:eastAsia="宋体" w:hAnsi="Calibri" w:cs="Calibri" w:hint="eastAsia"/>
                <w:color w:val="000000"/>
                <w:szCs w:val="21"/>
              </w:rPr>
              <w:t>0</w:t>
            </w:r>
            <w:r w:rsidRPr="00822D9C">
              <w:rPr>
                <w:rFonts w:ascii="Calibri" w:eastAsia="宋体" w:hAnsi="Calibri" w:cs="Calibri"/>
                <w:color w:val="000000"/>
                <w:szCs w:val="21"/>
              </w:rPr>
              <w:t>):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5C58E07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8A7E2F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BB9E362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3451FC0C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A7D0F87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FA supplementation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7AC9560D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8F730C7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E17061A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7EC5BA27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483F21B7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1.Yes (vs. 0.No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38FD3CA7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229</w:t>
            </w:r>
            <w:r w:rsidRPr="00F03D33">
              <w:rPr>
                <w:rFonts w:ascii="Calibri" w:eastAsia="宋体" w:hAnsi="Calibri" w:cs="Calibri"/>
                <w:szCs w:val="21"/>
              </w:rPr>
              <w:t>(-0.0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90</w:t>
            </w:r>
            <w:r w:rsidRPr="00F03D33">
              <w:rPr>
                <w:rFonts w:ascii="Calibri" w:eastAsia="宋体" w:hAnsi="Calibri" w:cs="Calibri"/>
                <w:szCs w:val="21"/>
              </w:rPr>
              <w:t>,0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548</w:t>
            </w:r>
            <w:r w:rsidRPr="00F03D33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60C9DF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1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41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D1521F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159</w:t>
            </w:r>
          </w:p>
        </w:tc>
      </w:tr>
      <w:tr w:rsidR="00224AB7" w:rsidRPr="00F03D33" w14:paraId="5D6023B4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028362CE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Serum folate(</w:t>
            </w:r>
            <w:proofErr w:type="spellStart"/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  <w:vertAlign w:val="subscript"/>
              </w:rPr>
              <w:t>log</w:t>
            </w: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ug</w:t>
            </w:r>
            <w:proofErr w:type="spellEnd"/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/ml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05723D66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6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43</w:t>
            </w:r>
            <w:r w:rsidRPr="00F03D33">
              <w:rPr>
                <w:rFonts w:ascii="Calibri" w:eastAsia="宋体" w:hAnsi="Calibri" w:cs="Calibri"/>
                <w:szCs w:val="21"/>
              </w:rPr>
              <w:t>(0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385</w:t>
            </w:r>
            <w:r w:rsidRPr="00F03D33">
              <w:rPr>
                <w:rFonts w:ascii="Calibri" w:eastAsia="宋体" w:hAnsi="Calibri" w:cs="Calibri"/>
                <w:szCs w:val="21"/>
              </w:rPr>
              <w:t>,0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901</w:t>
            </w:r>
            <w:r w:rsidRPr="00F03D33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AAA2D4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4.91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D96CDC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F03D33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224AB7" w:rsidRPr="00F03D33" w14:paraId="261CBF1D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4C46AB59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MTHFR C677T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E2851F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BDC77DE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3EF806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08B76B6F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37DC8604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1.C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220E101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0.040(-0.311,0.23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08AE9AB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0.29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C32ECE9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771</w:t>
            </w:r>
          </w:p>
        </w:tc>
      </w:tr>
      <w:tr w:rsidR="00224AB7" w:rsidRPr="00F03D33" w14:paraId="09A1873F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7FA12B0E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2.TT (vs. 0.CC)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64FDBEF4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.729(0.393,1.06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593950B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4.28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9C9B13F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0.001</w:t>
            </w:r>
          </w:p>
        </w:tc>
      </w:tr>
      <w:tr w:rsidR="00224AB7" w:rsidRPr="00F03D33" w14:paraId="15EC84C9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14CE28B2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 xml:space="preserve">Cons. 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43FBFFF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</w:t>
            </w:r>
            <w:r w:rsidRPr="00F03D33">
              <w:rPr>
                <w:rFonts w:ascii="Calibri" w:eastAsia="宋体" w:hAnsi="Calibri" w:cs="Calibri"/>
                <w:szCs w:val="21"/>
              </w:rPr>
              <w:t>1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287</w:t>
            </w:r>
            <w:r w:rsidRPr="00F03D33">
              <w:rPr>
                <w:rFonts w:ascii="Calibri" w:eastAsia="宋体" w:hAnsi="Calibri" w:cs="Calibri"/>
                <w:szCs w:val="21"/>
              </w:rPr>
              <w:t>(-1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841</w:t>
            </w:r>
            <w:r w:rsidRPr="00F03D33">
              <w:rPr>
                <w:rFonts w:ascii="Calibri" w:eastAsia="宋体" w:hAnsi="Calibri" w:cs="Calibri"/>
                <w:szCs w:val="21"/>
              </w:rPr>
              <w:t>,-0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733</w:t>
            </w:r>
            <w:r w:rsidRPr="00F03D33">
              <w:rPr>
                <w:rFonts w:ascii="Calibri" w:eastAsia="宋体" w:hAnsi="Calibri" w:cs="Calibri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59795A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-4.58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353EE60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&lt;</w:t>
            </w:r>
            <w:r w:rsidRPr="00F03D33">
              <w:rPr>
                <w:rFonts w:ascii="Calibri" w:eastAsia="宋体" w:hAnsi="Calibri" w:cs="Calibri"/>
                <w:szCs w:val="21"/>
              </w:rPr>
              <w:t>0.001</w:t>
            </w:r>
          </w:p>
        </w:tc>
      </w:tr>
      <w:tr w:rsidR="00224AB7" w:rsidRPr="00F03D33" w14:paraId="0F3F96C7" w14:textId="77777777" w:rsidTr="009B63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nil"/>
            </w:tcBorders>
          </w:tcPr>
          <w:p w14:paraId="2DAED76E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R</w:t>
            </w:r>
            <w:r w:rsidRPr="00224AB7">
              <w:rPr>
                <w:rFonts w:ascii="Calibri" w:eastAsia="宋体" w:hAnsi="Calibri" w:cs="Calibri" w:hint="eastAsia"/>
                <w:b w:val="0"/>
                <w:bCs w:val="0"/>
                <w:color w:val="000000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nil"/>
            </w:tcBorders>
          </w:tcPr>
          <w:p w14:paraId="278B6A95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1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84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A84A4E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DB621E8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  <w:tr w:rsidR="00224AB7" w:rsidRPr="00F03D33" w14:paraId="18102C22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nil"/>
              <w:bottom w:val="single" w:sz="8" w:space="0" w:color="auto"/>
            </w:tcBorders>
          </w:tcPr>
          <w:p w14:paraId="15880D70" w14:textId="77777777" w:rsidR="00224AB7" w:rsidRPr="00224AB7" w:rsidRDefault="00224AB7" w:rsidP="009B6364">
            <w:pPr>
              <w:widowControl/>
              <w:tabs>
                <w:tab w:val="left" w:pos="3074"/>
              </w:tabs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</w:pPr>
            <w:r w:rsidRPr="00224AB7">
              <w:rPr>
                <w:rFonts w:ascii="Calibri" w:eastAsia="宋体" w:hAnsi="Calibri" w:cs="Calibri"/>
                <w:b w:val="0"/>
                <w:bCs w:val="0"/>
                <w:color w:val="000000"/>
                <w:szCs w:val="21"/>
              </w:rPr>
              <w:t>Adjusted R</w:t>
            </w:r>
            <w:r w:rsidRPr="00224AB7">
              <w:rPr>
                <w:rFonts w:ascii="Calibri" w:eastAsia="宋体" w:hAnsi="Calibri" w:cs="Calibri" w:hint="eastAsia"/>
                <w:b w:val="0"/>
                <w:bCs w:val="0"/>
                <w:color w:val="000000"/>
                <w:szCs w:val="21"/>
              </w:rPr>
              <w:t>-squared</w:t>
            </w:r>
          </w:p>
        </w:tc>
        <w:tc>
          <w:tcPr>
            <w:tcW w:w="2456" w:type="dxa"/>
            <w:tcBorders>
              <w:top w:val="nil"/>
              <w:bottom w:val="single" w:sz="8" w:space="0" w:color="auto"/>
            </w:tcBorders>
          </w:tcPr>
          <w:p w14:paraId="1F783D8F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  <w:r w:rsidRPr="00F03D33">
              <w:rPr>
                <w:rFonts w:ascii="Calibri" w:eastAsia="宋体" w:hAnsi="Calibri" w:cs="Calibri" w:hint="eastAsia"/>
                <w:szCs w:val="21"/>
              </w:rPr>
              <w:t>0</w:t>
            </w:r>
            <w:r w:rsidRPr="00F03D33">
              <w:rPr>
                <w:rFonts w:ascii="Calibri" w:eastAsia="宋体" w:hAnsi="Calibri" w:cs="Calibri"/>
                <w:szCs w:val="21"/>
              </w:rPr>
              <w:t>.</w:t>
            </w:r>
            <w:r w:rsidRPr="00F03D33">
              <w:rPr>
                <w:rFonts w:ascii="Calibri" w:eastAsia="宋体" w:hAnsi="Calibri" w:cs="Calibri" w:hint="eastAsia"/>
                <w:szCs w:val="21"/>
              </w:rPr>
              <w:t>171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</w:tcPr>
          <w:p w14:paraId="62DE4F71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</w:tcPr>
          <w:p w14:paraId="059AA09C" w14:textId="77777777" w:rsidR="00224AB7" w:rsidRPr="00F03D33" w:rsidRDefault="00224AB7" w:rsidP="009B6364">
            <w:pPr>
              <w:widowControl/>
              <w:tabs>
                <w:tab w:val="left" w:pos="30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3F79D551" w14:textId="77777777" w:rsidR="00224AB7" w:rsidRPr="00F03D33" w:rsidRDefault="00224AB7" w:rsidP="00224AB7">
      <w:pPr>
        <w:ind w:leftChars="-67" w:left="-141"/>
        <w:jc w:val="left"/>
        <w:rPr>
          <w:rFonts w:ascii="Calibri" w:eastAsia="宋体" w:hAnsi="Calibri" w:cs="Times New Roman"/>
          <w:szCs w:val="21"/>
        </w:rPr>
      </w:pPr>
      <w:r w:rsidRPr="00F03D33">
        <w:rPr>
          <w:rFonts w:ascii="Calibri" w:eastAsia="宋体" w:hAnsi="Calibri" w:cs="Times New Roman"/>
          <w:szCs w:val="21"/>
        </w:rPr>
        <w:t>Dependent variable: Red blood cell folate level (log-transformed and standardized)</w:t>
      </w:r>
    </w:p>
    <w:p w14:paraId="4E32B128" w14:textId="3FF94A69" w:rsidR="00F21813" w:rsidRDefault="00224AB7" w:rsidP="00224AB7">
      <w:pPr>
        <w:widowControl/>
        <w:jc w:val="left"/>
        <w:rPr>
          <w:b/>
          <w:bCs/>
          <w:sz w:val="24"/>
          <w:szCs w:val="24"/>
        </w:rPr>
      </w:pPr>
      <w:r w:rsidRPr="00F03D33">
        <w:rPr>
          <w:rFonts w:ascii="Calibri" w:eastAsia="宋体" w:hAnsi="Calibri" w:cs="Times New Roman"/>
          <w:i/>
          <w:iCs/>
          <w:szCs w:val="21"/>
        </w:rPr>
        <w:t>Abbreviation:</w:t>
      </w:r>
      <w:r w:rsidRPr="00F03D33">
        <w:rPr>
          <w:rFonts w:ascii="Calibri" w:eastAsia="宋体" w:hAnsi="Calibri" w:cs="Times New Roman" w:hint="eastAsia"/>
          <w:i/>
          <w:iCs/>
          <w:szCs w:val="21"/>
        </w:rPr>
        <w:t xml:space="preserve"> </w:t>
      </w:r>
      <w:r w:rsidRPr="00F03D33">
        <w:rPr>
          <w:rFonts w:ascii="Calibri" w:eastAsia="宋体" w:hAnsi="Calibri" w:cs="Times New Roman"/>
          <w:i/>
          <w:iCs/>
          <w:szCs w:val="21"/>
        </w:rPr>
        <w:t>FA, Folic Acid.</w:t>
      </w:r>
      <w:r w:rsidRPr="006813CB">
        <w:rPr>
          <w:rFonts w:ascii="Times New Roman" w:hAnsi="Times New Roman" w:cs="Times New Roman"/>
          <w:kern w:val="0"/>
        </w:rPr>
        <w:br/>
      </w:r>
    </w:p>
    <w:p w14:paraId="48DEBB05" w14:textId="77777777" w:rsidR="00F21813" w:rsidRDefault="00F21813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C6998B3" w14:textId="77777777" w:rsidR="00224AB7" w:rsidRPr="00221394" w:rsidRDefault="00224AB7" w:rsidP="00B86CE4">
      <w:pPr>
        <w:spacing w:line="360" w:lineRule="auto"/>
        <w:ind w:leftChars="-202" w:left="-424"/>
        <w:jc w:val="left"/>
        <w:rPr>
          <w:rFonts w:ascii="Calibri" w:eastAsia="宋体" w:hAnsi="Calibri" w:cs="Times New Roman"/>
          <w:b/>
          <w:bCs/>
          <w:szCs w:val="21"/>
        </w:rPr>
      </w:pPr>
      <w:r w:rsidRPr="00221394">
        <w:rPr>
          <w:rFonts w:ascii="Calibri" w:eastAsia="宋体" w:hAnsi="Calibri" w:cs="Times New Roman"/>
          <w:b/>
          <w:bCs/>
          <w:szCs w:val="21"/>
          <w:highlight w:val="yellow"/>
        </w:rPr>
        <w:lastRenderedPageBreak/>
        <w:t xml:space="preserve">Table </w:t>
      </w:r>
      <w:r w:rsidRPr="00221394">
        <w:rPr>
          <w:rFonts w:ascii="Calibri" w:eastAsia="宋体" w:hAnsi="Calibri" w:cs="Times New Roman" w:hint="eastAsia"/>
          <w:b/>
          <w:bCs/>
          <w:szCs w:val="21"/>
          <w:highlight w:val="yellow"/>
        </w:rPr>
        <w:t>S6</w:t>
      </w:r>
      <w:r w:rsidRPr="00221394">
        <w:rPr>
          <w:rFonts w:ascii="Calibri" w:eastAsia="宋体" w:hAnsi="Calibri" w:cs="Times New Roman"/>
          <w:b/>
          <w:bCs/>
          <w:szCs w:val="21"/>
          <w:highlight w:val="yellow"/>
        </w:rPr>
        <w:t xml:space="preserve">. </w:t>
      </w:r>
      <w:r w:rsidRPr="00221394">
        <w:rPr>
          <w:rFonts w:ascii="Calibri" w:eastAsia="宋体" w:hAnsi="Calibri" w:cs="Times New Roman" w:hint="eastAsia"/>
          <w:b/>
          <w:bCs/>
          <w:szCs w:val="21"/>
          <w:highlight w:val="yellow"/>
        </w:rPr>
        <w:t xml:space="preserve">Dietary nutrient intakes </w:t>
      </w:r>
      <w:r w:rsidRPr="00221394">
        <w:rPr>
          <w:rFonts w:ascii="Calibri" w:eastAsia="宋体" w:hAnsi="Calibri" w:cs="Times New Roman"/>
          <w:b/>
          <w:bCs/>
          <w:szCs w:val="21"/>
          <w:highlight w:val="yellow"/>
        </w:rPr>
        <w:t>of the study population</w:t>
      </w:r>
      <w:r w:rsidRPr="00221394">
        <w:rPr>
          <w:rFonts w:ascii="Calibri" w:eastAsia="宋体" w:hAnsi="Calibri" w:cs="Times New Roman" w:hint="eastAsia"/>
          <w:b/>
          <w:bCs/>
          <w:szCs w:val="21"/>
          <w:highlight w:val="yellow"/>
          <w:vertAlign w:val="superscript"/>
        </w:rPr>
        <w:t>1</w:t>
      </w:r>
    </w:p>
    <w:tbl>
      <w:tblPr>
        <w:tblStyle w:val="22"/>
        <w:tblW w:w="9174" w:type="dxa"/>
        <w:jc w:val="center"/>
        <w:tblLook w:val="04A0" w:firstRow="1" w:lastRow="0" w:firstColumn="1" w:lastColumn="0" w:noHBand="0" w:noVBand="1"/>
      </w:tblPr>
      <w:tblGrid>
        <w:gridCol w:w="2791"/>
        <w:gridCol w:w="1836"/>
        <w:gridCol w:w="1851"/>
        <w:gridCol w:w="1813"/>
        <w:gridCol w:w="883"/>
      </w:tblGrid>
      <w:tr w:rsidR="00224AB7" w:rsidRPr="00F03D33" w14:paraId="62BB18A8" w14:textId="77777777" w:rsidTr="009B6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13E65E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 </w:t>
            </w:r>
            <w:r w:rsidRPr="00221394">
              <w:rPr>
                <w:rFonts w:ascii="Calibri" w:eastAsia="宋体" w:hAnsi="Calibri" w:cs="Calibri" w:hint="eastAsia"/>
                <w:szCs w:val="21"/>
              </w:rPr>
              <w:t>Dietary nutrient intake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87967B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  <w:bCs w:val="0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Total (n=519)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</w:tcPr>
          <w:p w14:paraId="248D6AFE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  <w:bCs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Male(n=25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04E67FD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  <w:bCs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Female(n=260)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14:paraId="3AF84D52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  <w:bCs w:val="0"/>
                <w:szCs w:val="21"/>
              </w:rPr>
            </w:pPr>
            <w:r w:rsidRPr="00F03D33">
              <w:rPr>
                <w:rFonts w:ascii="Calibri" w:eastAsia="宋体" w:hAnsi="Calibri" w:cs="Calibri"/>
                <w:b w:val="0"/>
                <w:bCs w:val="0"/>
                <w:szCs w:val="21"/>
              </w:rPr>
              <w:t>P</w:t>
            </w:r>
          </w:p>
        </w:tc>
      </w:tr>
      <w:tr w:rsidR="00224AB7" w:rsidRPr="00F03D33" w14:paraId="07B4DBC9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  <w:hideMark/>
          </w:tcPr>
          <w:p w14:paraId="3EADC504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  <w:vertAlign w:val="superscript"/>
              </w:rPr>
            </w:pPr>
            <w:r w:rsidRPr="00221394">
              <w:rPr>
                <w:rFonts w:ascii="Calibri" w:eastAsia="宋体" w:hAnsi="Calibri" w:cs="Calibri"/>
                <w:color w:val="000000"/>
                <w:szCs w:val="21"/>
              </w:rPr>
              <w:t>Total energy intake(kcal/d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2B6BF815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574(44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818F7FF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szCs w:val="21"/>
              </w:rPr>
              <w:t>2805(3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EDE96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szCs w:val="21"/>
              </w:rPr>
              <w:t>2345(407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6DDD805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szCs w:val="21"/>
              </w:rPr>
              <w:t>&lt;0.001</w:t>
            </w:r>
          </w:p>
        </w:tc>
      </w:tr>
      <w:tr w:rsidR="00224AB7" w:rsidRPr="00F03D33" w14:paraId="67DA92AC" w14:textId="77777777" w:rsidTr="009B6364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406068B0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ind w:rightChars="-52" w:right="-109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proofErr w:type="spellStart"/>
            <w:r w:rsidRPr="00221394">
              <w:rPr>
                <w:rFonts w:ascii="Calibri" w:eastAsia="宋体" w:hAnsi="Calibri" w:cs="Calibri"/>
                <w:kern w:val="0"/>
                <w:szCs w:val="21"/>
              </w:rPr>
              <w:t>Carbonhydrate</w:t>
            </w:r>
            <w:proofErr w:type="spellEnd"/>
            <w:r w:rsidRPr="00221394">
              <w:rPr>
                <w:rFonts w:ascii="Calibri" w:eastAsia="宋体" w:hAnsi="Calibri" w:cs="Calibri"/>
                <w:kern w:val="0"/>
                <w:szCs w:val="21"/>
              </w:rPr>
              <w:t xml:space="preserve"> (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D9D0A65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68(6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CA49218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87(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56E8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48(55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9EEC3CE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2106A652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4739AC59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Fat (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A95A056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98(2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934BA1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07(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3DCB2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89(25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8C6786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42E3BDEA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17275E86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 xml:space="preserve">Protein (g/d) 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5C62002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55(42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6AC272A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72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7580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38(38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8A9530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75C16E37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35F98995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Fiber(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11FEF39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4.0(10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1292C3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4.5(1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2BB1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3.5(10.9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F1F104E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0.313</w:t>
            </w:r>
          </w:p>
        </w:tc>
      </w:tr>
      <w:tr w:rsidR="00224AB7" w:rsidRPr="00F03D33" w14:paraId="17492532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18AE2F77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Vitamin A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6D5FA8E4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058(126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9DF29A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130(12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E3BE5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986(1240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15C919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0.195</w:t>
            </w:r>
          </w:p>
        </w:tc>
      </w:tr>
      <w:tr w:rsidR="00224AB7" w:rsidRPr="00F03D33" w14:paraId="777243F3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6C24A782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Vitamin B1 (</w:t>
            </w:r>
            <w:proofErr w:type="spellStart"/>
            <w:r w:rsidRPr="00221394">
              <w:rPr>
                <w:rFonts w:ascii="Calibri" w:eastAsia="宋体" w:hAnsi="Calibri" w:cs="Calibri"/>
                <w:kern w:val="0"/>
                <w:szCs w:val="21"/>
              </w:rPr>
              <w:t>μg</w:t>
            </w:r>
            <w:proofErr w:type="spellEnd"/>
            <w:r w:rsidRPr="00221394">
              <w:rPr>
                <w:rFonts w:ascii="Calibri" w:eastAsia="宋体" w:hAnsi="Calibri" w:cs="Calibri"/>
                <w:kern w:val="0"/>
                <w:szCs w:val="21"/>
              </w:rPr>
              <w:t>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553B16D8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.57(0.48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6E8369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.69(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3C5D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.45(0.47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B4A2B7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2D0A647C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75A5CBAB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Vitamin B2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4834BD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.32(0.6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C016685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.48(0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7006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.16(0.61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967C55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3DDF02C9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02BDC6A3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 w:hint="eastAsia"/>
                <w:kern w:val="0"/>
                <w:szCs w:val="21"/>
              </w:rPr>
              <w:t>F</w:t>
            </w:r>
            <w:r w:rsidRPr="00221394">
              <w:rPr>
                <w:rFonts w:ascii="Calibri" w:eastAsia="宋体" w:hAnsi="Calibri" w:cs="Calibri"/>
                <w:kern w:val="0"/>
                <w:szCs w:val="21"/>
              </w:rPr>
              <w:t>olate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57A09A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96.9(66.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5D1D6A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327.3(6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4232E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66.7(55.4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B6647D9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&lt;0.001</w:t>
            </w:r>
          </w:p>
        </w:tc>
      </w:tr>
      <w:tr w:rsidR="00224AB7" w:rsidRPr="00F03D33" w14:paraId="37C449E1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2F7AA047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Niacin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E6393AB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38.5(10.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D24D2BA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42.3(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4E79D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34.6(9.9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F2634C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73E04B04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0053196E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Vitamin E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F03388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5.1(9.8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99C42ED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6.6(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0429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3.7(9.3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CC670C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0F1A4609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7EAACD6A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Na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9974A2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431(888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C05852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597(8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1024E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266(867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F52307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2F905CEE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7DFD8408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Ca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1BF330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112(36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F153A6F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174(3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F7239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051(358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A7D9A2C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673229A4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5049F339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Fe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004A69A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44.6(24.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D783412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47.2(2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24D0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42.1(24.3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70147F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0.016</w:t>
            </w:r>
          </w:p>
        </w:tc>
      </w:tr>
      <w:tr w:rsidR="00224AB7" w:rsidRPr="00F03D33" w14:paraId="614698DA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0A7455CB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Vitamin C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2C0BFEBA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272(11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337DEF7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76(1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188D0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268(116.7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B9A80A9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0.404</w:t>
            </w:r>
          </w:p>
        </w:tc>
      </w:tr>
      <w:tr w:rsidR="00224AB7" w:rsidRPr="00F03D33" w14:paraId="25E6D94C" w14:textId="77777777" w:rsidTr="009B6364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6C62CBA5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Total Cholesterol (mg/d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252B5ABA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076(46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B4446B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228(4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8EC2F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926(433.7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F69B8E4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  <w:tr w:rsidR="00224AB7" w:rsidRPr="00F03D33" w14:paraId="38DABDFF" w14:textId="77777777" w:rsidTr="009B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nil"/>
            </w:tcBorders>
          </w:tcPr>
          <w:p w14:paraId="242B039D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 xml:space="preserve">Glycemic Index 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2136710F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55.1(8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09C09D1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56.2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167B3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54.1(8.6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B641086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0.005</w:t>
            </w:r>
          </w:p>
        </w:tc>
      </w:tr>
      <w:tr w:rsidR="00224AB7" w:rsidRPr="00F03D33" w14:paraId="0D837228" w14:textId="77777777" w:rsidTr="009B6364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nil"/>
              <w:bottom w:val="single" w:sz="4" w:space="0" w:color="auto"/>
            </w:tcBorders>
          </w:tcPr>
          <w:p w14:paraId="3AB7A6E5" w14:textId="77777777" w:rsidR="00224AB7" w:rsidRPr="00221394" w:rsidRDefault="00224AB7" w:rsidP="009B6364">
            <w:pPr>
              <w:widowControl/>
              <w:tabs>
                <w:tab w:val="left" w:pos="3074"/>
              </w:tabs>
              <w:spacing w:line="36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221394">
              <w:rPr>
                <w:rFonts w:ascii="Calibri" w:eastAsia="宋体" w:hAnsi="Calibri" w:cs="Calibri"/>
                <w:kern w:val="0"/>
                <w:szCs w:val="21"/>
              </w:rPr>
              <w:t>Glycemic Load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328A6F11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kern w:val="0"/>
                <w:szCs w:val="21"/>
              </w:rPr>
            </w:pPr>
            <w:r w:rsidRPr="00F03D33">
              <w:rPr>
                <w:rFonts w:ascii="Calibri" w:eastAsia="宋体" w:hAnsi="Calibri" w:cs="Calibri"/>
                <w:kern w:val="0"/>
                <w:szCs w:val="21"/>
              </w:rPr>
              <w:t>148.6(43.9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03D3AAC8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62.5(44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4B78B2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135(39.0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6C622DC9" w14:textId="77777777" w:rsidR="00224AB7" w:rsidRPr="00F03D33" w:rsidRDefault="00224AB7" w:rsidP="009B6364">
            <w:pPr>
              <w:widowControl/>
              <w:tabs>
                <w:tab w:val="left" w:pos="307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F03D33">
              <w:rPr>
                <w:rFonts w:ascii="Calibri" w:eastAsia="宋体" w:hAnsi="Calibri" w:cs="Calibri"/>
                <w:color w:val="000000"/>
                <w:szCs w:val="21"/>
              </w:rPr>
              <w:t>&lt;0.001</w:t>
            </w:r>
          </w:p>
        </w:tc>
      </w:tr>
    </w:tbl>
    <w:p w14:paraId="06BF1F02" w14:textId="77777777" w:rsidR="00224AB7" w:rsidRPr="00F03D33" w:rsidRDefault="00224AB7" w:rsidP="00224AB7">
      <w:pPr>
        <w:widowControl/>
        <w:ind w:leftChars="-202" w:left="-424"/>
        <w:jc w:val="left"/>
        <w:rPr>
          <w:rFonts w:ascii="Calibri" w:eastAsia="宋体" w:hAnsi="Calibri" w:cs="Times New Roman"/>
          <w:szCs w:val="21"/>
        </w:rPr>
      </w:pPr>
      <w:r w:rsidRPr="00F03D33">
        <w:rPr>
          <w:rFonts w:ascii="Calibri" w:eastAsia="宋体" w:hAnsi="Calibri" w:cs="Times New Roman" w:hint="eastAsia"/>
          <w:szCs w:val="21"/>
          <w:vertAlign w:val="superscript"/>
        </w:rPr>
        <w:t>1</w:t>
      </w:r>
      <w:r w:rsidRPr="00F03D33">
        <w:rPr>
          <w:rFonts w:ascii="Calibri" w:eastAsia="宋体" w:hAnsi="Calibri" w:cs="Times New Roman" w:hint="eastAsia"/>
          <w:szCs w:val="21"/>
        </w:rPr>
        <w:t xml:space="preserve"> presented as mean(standard deviation)</w:t>
      </w:r>
    </w:p>
    <w:p w14:paraId="690C81B1" w14:textId="76DB0C08" w:rsidR="004C36A5" w:rsidRPr="00224AB7" w:rsidRDefault="004C36A5" w:rsidP="00224AB7">
      <w:pPr>
        <w:spacing w:line="360" w:lineRule="auto"/>
        <w:rPr>
          <w:szCs w:val="21"/>
        </w:rPr>
      </w:pPr>
    </w:p>
    <w:sectPr w:rsidR="004C36A5" w:rsidRPr="00224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0A8A7" w14:textId="77777777" w:rsidR="00B41D28" w:rsidRDefault="00B41D28" w:rsidP="00082D25">
      <w:r>
        <w:separator/>
      </w:r>
    </w:p>
  </w:endnote>
  <w:endnote w:type="continuationSeparator" w:id="0">
    <w:p w14:paraId="7026869E" w14:textId="77777777" w:rsidR="00B41D28" w:rsidRDefault="00B41D28" w:rsidP="00082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2F1F8" w14:textId="77777777" w:rsidR="00B41D28" w:rsidRDefault="00B41D28" w:rsidP="00082D25">
      <w:r>
        <w:separator/>
      </w:r>
    </w:p>
  </w:footnote>
  <w:footnote w:type="continuationSeparator" w:id="0">
    <w:p w14:paraId="18FC9C75" w14:textId="77777777" w:rsidR="00B41D28" w:rsidRDefault="00B41D28" w:rsidP="00082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3DE5"/>
    <w:rsid w:val="000137E6"/>
    <w:rsid w:val="00040631"/>
    <w:rsid w:val="00054FFC"/>
    <w:rsid w:val="000722A8"/>
    <w:rsid w:val="00082D25"/>
    <w:rsid w:val="0009516E"/>
    <w:rsid w:val="000B5091"/>
    <w:rsid w:val="000B75C3"/>
    <w:rsid w:val="000D11BD"/>
    <w:rsid w:val="000E0DF4"/>
    <w:rsid w:val="000E5202"/>
    <w:rsid w:val="000E79FE"/>
    <w:rsid w:val="000F4FFB"/>
    <w:rsid w:val="00100BF4"/>
    <w:rsid w:val="00107705"/>
    <w:rsid w:val="001133D0"/>
    <w:rsid w:val="001143CF"/>
    <w:rsid w:val="001366FB"/>
    <w:rsid w:val="001651F3"/>
    <w:rsid w:val="0016577F"/>
    <w:rsid w:val="001673CB"/>
    <w:rsid w:val="001959A9"/>
    <w:rsid w:val="001A02B5"/>
    <w:rsid w:val="001A5796"/>
    <w:rsid w:val="001A5A69"/>
    <w:rsid w:val="001B63E0"/>
    <w:rsid w:val="001D63D3"/>
    <w:rsid w:val="001F1577"/>
    <w:rsid w:val="002071CE"/>
    <w:rsid w:val="00224AB7"/>
    <w:rsid w:val="00231C06"/>
    <w:rsid w:val="002511EF"/>
    <w:rsid w:val="00254E9A"/>
    <w:rsid w:val="0027579D"/>
    <w:rsid w:val="002C4D1E"/>
    <w:rsid w:val="002C5DA7"/>
    <w:rsid w:val="002D5585"/>
    <w:rsid w:val="002E0EB6"/>
    <w:rsid w:val="00303CAB"/>
    <w:rsid w:val="00347315"/>
    <w:rsid w:val="003547C9"/>
    <w:rsid w:val="00381D15"/>
    <w:rsid w:val="00384AC3"/>
    <w:rsid w:val="003B782A"/>
    <w:rsid w:val="003C4182"/>
    <w:rsid w:val="003C543D"/>
    <w:rsid w:val="003E5FE3"/>
    <w:rsid w:val="003F38F2"/>
    <w:rsid w:val="00400CD9"/>
    <w:rsid w:val="00413299"/>
    <w:rsid w:val="00450E90"/>
    <w:rsid w:val="00457982"/>
    <w:rsid w:val="004652E7"/>
    <w:rsid w:val="00466842"/>
    <w:rsid w:val="00473C4B"/>
    <w:rsid w:val="004904F3"/>
    <w:rsid w:val="004A12C3"/>
    <w:rsid w:val="004C36A5"/>
    <w:rsid w:val="004E5191"/>
    <w:rsid w:val="004F4825"/>
    <w:rsid w:val="0052259B"/>
    <w:rsid w:val="0054028E"/>
    <w:rsid w:val="00544814"/>
    <w:rsid w:val="00545430"/>
    <w:rsid w:val="005464B0"/>
    <w:rsid w:val="00554BF5"/>
    <w:rsid w:val="0056045A"/>
    <w:rsid w:val="005708AC"/>
    <w:rsid w:val="005919E8"/>
    <w:rsid w:val="005B2995"/>
    <w:rsid w:val="005B4868"/>
    <w:rsid w:val="005C6E92"/>
    <w:rsid w:val="005D0C41"/>
    <w:rsid w:val="005F19E7"/>
    <w:rsid w:val="0060408D"/>
    <w:rsid w:val="0062638C"/>
    <w:rsid w:val="0066066B"/>
    <w:rsid w:val="006652B9"/>
    <w:rsid w:val="00673DE5"/>
    <w:rsid w:val="006A4420"/>
    <w:rsid w:val="006A4C00"/>
    <w:rsid w:val="006B1BB3"/>
    <w:rsid w:val="006B78FA"/>
    <w:rsid w:val="006C2F9F"/>
    <w:rsid w:val="006D05A3"/>
    <w:rsid w:val="006D0A59"/>
    <w:rsid w:val="006D3640"/>
    <w:rsid w:val="006E22C8"/>
    <w:rsid w:val="006E2663"/>
    <w:rsid w:val="00737987"/>
    <w:rsid w:val="00750733"/>
    <w:rsid w:val="00754372"/>
    <w:rsid w:val="00763C4F"/>
    <w:rsid w:val="0076610C"/>
    <w:rsid w:val="007828E9"/>
    <w:rsid w:val="007964D6"/>
    <w:rsid w:val="007C0A40"/>
    <w:rsid w:val="007D725C"/>
    <w:rsid w:val="007E3B00"/>
    <w:rsid w:val="007F0ADF"/>
    <w:rsid w:val="007F7C7A"/>
    <w:rsid w:val="00826A42"/>
    <w:rsid w:val="0084133D"/>
    <w:rsid w:val="00845176"/>
    <w:rsid w:val="00851B92"/>
    <w:rsid w:val="00880304"/>
    <w:rsid w:val="00894B05"/>
    <w:rsid w:val="008A3536"/>
    <w:rsid w:val="008B75EA"/>
    <w:rsid w:val="008C7370"/>
    <w:rsid w:val="008D75F1"/>
    <w:rsid w:val="008F5C71"/>
    <w:rsid w:val="00931ABF"/>
    <w:rsid w:val="009570E5"/>
    <w:rsid w:val="00962554"/>
    <w:rsid w:val="0096432A"/>
    <w:rsid w:val="00973538"/>
    <w:rsid w:val="00982D6E"/>
    <w:rsid w:val="0099495A"/>
    <w:rsid w:val="00994C9D"/>
    <w:rsid w:val="009A1284"/>
    <w:rsid w:val="009D4F4D"/>
    <w:rsid w:val="009E0D0E"/>
    <w:rsid w:val="009E5EB8"/>
    <w:rsid w:val="00A06166"/>
    <w:rsid w:val="00A1686C"/>
    <w:rsid w:val="00A26799"/>
    <w:rsid w:val="00A567AF"/>
    <w:rsid w:val="00A607A1"/>
    <w:rsid w:val="00A64DB7"/>
    <w:rsid w:val="00A722EA"/>
    <w:rsid w:val="00A75484"/>
    <w:rsid w:val="00A9123B"/>
    <w:rsid w:val="00A94C32"/>
    <w:rsid w:val="00AF207B"/>
    <w:rsid w:val="00B00D1F"/>
    <w:rsid w:val="00B3591C"/>
    <w:rsid w:val="00B41D28"/>
    <w:rsid w:val="00B42A20"/>
    <w:rsid w:val="00B83C18"/>
    <w:rsid w:val="00B86CE4"/>
    <w:rsid w:val="00B97D05"/>
    <w:rsid w:val="00BB6A6F"/>
    <w:rsid w:val="00BF21C5"/>
    <w:rsid w:val="00BF3332"/>
    <w:rsid w:val="00BF4542"/>
    <w:rsid w:val="00BF6431"/>
    <w:rsid w:val="00C964E4"/>
    <w:rsid w:val="00CA04F0"/>
    <w:rsid w:val="00CC56CB"/>
    <w:rsid w:val="00CF40D9"/>
    <w:rsid w:val="00D00A7A"/>
    <w:rsid w:val="00D273DF"/>
    <w:rsid w:val="00D305E8"/>
    <w:rsid w:val="00D463E6"/>
    <w:rsid w:val="00D63401"/>
    <w:rsid w:val="00D6722B"/>
    <w:rsid w:val="00D9100B"/>
    <w:rsid w:val="00DA4D94"/>
    <w:rsid w:val="00DB1097"/>
    <w:rsid w:val="00DB14F5"/>
    <w:rsid w:val="00DB62B0"/>
    <w:rsid w:val="00DC7D6B"/>
    <w:rsid w:val="00DE6F61"/>
    <w:rsid w:val="00DF34A2"/>
    <w:rsid w:val="00E06098"/>
    <w:rsid w:val="00E43398"/>
    <w:rsid w:val="00E43AAB"/>
    <w:rsid w:val="00E5043E"/>
    <w:rsid w:val="00E5405E"/>
    <w:rsid w:val="00E571BE"/>
    <w:rsid w:val="00E6210D"/>
    <w:rsid w:val="00E71B72"/>
    <w:rsid w:val="00E869F3"/>
    <w:rsid w:val="00ED716B"/>
    <w:rsid w:val="00ED7871"/>
    <w:rsid w:val="00EE1724"/>
    <w:rsid w:val="00EE619A"/>
    <w:rsid w:val="00EF4409"/>
    <w:rsid w:val="00F205F9"/>
    <w:rsid w:val="00F21813"/>
    <w:rsid w:val="00F30931"/>
    <w:rsid w:val="00F30B5F"/>
    <w:rsid w:val="00F40A64"/>
    <w:rsid w:val="00F47994"/>
    <w:rsid w:val="00F47D2E"/>
    <w:rsid w:val="00F51F59"/>
    <w:rsid w:val="00F61686"/>
    <w:rsid w:val="00F70F27"/>
    <w:rsid w:val="00F746BD"/>
    <w:rsid w:val="00F96711"/>
    <w:rsid w:val="00FC1255"/>
    <w:rsid w:val="00FC4A70"/>
    <w:rsid w:val="00FC58D3"/>
    <w:rsid w:val="00FD48AC"/>
    <w:rsid w:val="00FD683A"/>
    <w:rsid w:val="00FE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D8B41"/>
  <w15:chartTrackingRefBased/>
  <w15:docId w15:val="{C10B52E7-2E46-4AF4-B259-96EA7C8D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A44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6A44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82D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2D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2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2D25"/>
    <w:rPr>
      <w:sz w:val="18"/>
      <w:szCs w:val="18"/>
    </w:rPr>
  </w:style>
  <w:style w:type="table" w:styleId="a8">
    <w:name w:val="Table Grid"/>
    <w:basedOn w:val="a1"/>
    <w:uiPriority w:val="59"/>
    <w:rsid w:val="00931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1959A9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959A9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4579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57982"/>
    <w:rPr>
      <w:sz w:val="18"/>
      <w:szCs w:val="18"/>
    </w:rPr>
  </w:style>
  <w:style w:type="paragraph" w:styleId="ac">
    <w:name w:val="Revision"/>
    <w:hidden/>
    <w:uiPriority w:val="99"/>
    <w:semiHidden/>
    <w:rsid w:val="00FD683A"/>
  </w:style>
  <w:style w:type="table" w:customStyle="1" w:styleId="21">
    <w:name w:val="无格式表格 21"/>
    <w:basedOn w:val="a1"/>
    <w:next w:val="2"/>
    <w:uiPriority w:val="42"/>
    <w:rsid w:val="00224AB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next w:val="2"/>
    <w:uiPriority w:val="42"/>
    <w:rsid w:val="00224AB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7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6</Pages>
  <Words>886</Words>
  <Characters>5054</Characters>
  <Application>Microsoft Office Word</Application>
  <DocSecurity>0</DocSecurity>
  <Lines>42</Lines>
  <Paragraphs>11</Paragraphs>
  <ScaleCrop>false</ScaleCrop>
  <Company>P R C</Company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an He</dc:creator>
  <cp:keywords/>
  <dc:description/>
  <cp:lastModifiedBy>He Wennan</cp:lastModifiedBy>
  <cp:revision>49</cp:revision>
  <dcterms:created xsi:type="dcterms:W3CDTF">2024-01-23T06:44:00Z</dcterms:created>
  <dcterms:modified xsi:type="dcterms:W3CDTF">2024-07-03T07:51:00Z</dcterms:modified>
</cp:coreProperties>
</file>